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2A1F6" w14:textId="39A05C3F" w:rsidR="00594D16" w:rsidRPr="00694B5D" w:rsidRDefault="00732558" w:rsidP="00594D16">
      <w:pPr>
        <w:pStyle w:val="NoSpacing"/>
        <w:keepNext/>
        <w:widowContro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594D16" w:rsidRPr="00F87ADB" w:rsidDel="005C4B78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594D16" w:rsidRPr="00F87ADB" w:rsidDel="005C4B78">
        <w:rPr>
          <w:rFonts w:ascii="Times New Roman" w:hAnsi="Times New Roman" w:cs="Times New Roman"/>
          <w:sz w:val="24"/>
          <w:szCs w:val="24"/>
        </w:rPr>
        <w:t>Description of the variables</w:t>
      </w:r>
    </w:p>
    <w:tbl>
      <w:tblPr>
        <w:tblStyle w:val="TableGrid"/>
        <w:tblpPr w:leftFromText="180" w:rightFromText="180" w:vertAnchor="text" w:horzAnchor="margin" w:tblpY="6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52"/>
        <w:gridCol w:w="6323"/>
      </w:tblGrid>
      <w:tr w:rsidR="00594D16" w:rsidRPr="005F0DBB" w14:paraId="0154771A" w14:textId="77777777" w:rsidTr="00D845BF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1C595F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469D66D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6323" w:type="dxa"/>
            <w:tcBorders>
              <w:top w:val="single" w:sz="4" w:space="0" w:color="auto"/>
              <w:bottom w:val="single" w:sz="4" w:space="0" w:color="auto"/>
            </w:tcBorders>
          </w:tcPr>
          <w:p w14:paraId="1F7FB52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594D16" w:rsidRPr="005F0DBB" w14:paraId="4D37C2FA" w14:textId="77777777" w:rsidTr="00D845BF">
        <w:tc>
          <w:tcPr>
            <w:tcW w:w="851" w:type="dxa"/>
            <w:tcBorders>
              <w:top w:val="single" w:sz="4" w:space="0" w:color="auto"/>
            </w:tcBorders>
          </w:tcPr>
          <w:p w14:paraId="2069D83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1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1797AF0A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Floor type</w:t>
            </w:r>
          </w:p>
        </w:tc>
        <w:tc>
          <w:tcPr>
            <w:tcW w:w="6323" w:type="dxa"/>
            <w:tcBorders>
              <w:top w:val="single" w:sz="4" w:space="0" w:color="auto"/>
            </w:tcBorders>
          </w:tcPr>
          <w:p w14:paraId="3122CC7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The floor of the main dwelling is predominantly made of what material?</w:t>
            </w:r>
          </w:p>
          <w:p w14:paraId="1F09D6E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Jute/plastic/others</w:t>
            </w:r>
          </w:p>
          <w:p w14:paraId="5786B89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Mud</w:t>
            </w:r>
          </w:p>
          <w:p w14:paraId="6665734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Bamboo/wood</w:t>
            </w:r>
          </w:p>
          <w:p w14:paraId="5D04664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Tin/CI sheet</w:t>
            </w:r>
          </w:p>
          <w:p w14:paraId="0CD4727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Concrete</w:t>
            </w:r>
          </w:p>
        </w:tc>
      </w:tr>
      <w:tr w:rsidR="00594D16" w:rsidRPr="005F0DBB" w14:paraId="6B8CC71F" w14:textId="77777777" w:rsidTr="00D845BF">
        <w:tc>
          <w:tcPr>
            <w:tcW w:w="851" w:type="dxa"/>
          </w:tcPr>
          <w:p w14:paraId="6F3FCDC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2</w:t>
            </w:r>
          </w:p>
        </w:tc>
        <w:tc>
          <w:tcPr>
            <w:tcW w:w="1852" w:type="dxa"/>
          </w:tcPr>
          <w:p w14:paraId="7DC741A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Wall type</w:t>
            </w:r>
          </w:p>
        </w:tc>
        <w:tc>
          <w:tcPr>
            <w:tcW w:w="6323" w:type="dxa"/>
          </w:tcPr>
          <w:p w14:paraId="602DCFF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The outer walls of the main dwelling of the household are predominantly made of what material?</w:t>
            </w:r>
          </w:p>
          <w:p w14:paraId="5890617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Jute/plastic/others</w:t>
            </w:r>
          </w:p>
          <w:p w14:paraId="35F8F70A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Mud</w:t>
            </w:r>
          </w:p>
          <w:p w14:paraId="2B2A136D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Bamboo/wood</w:t>
            </w:r>
          </w:p>
          <w:p w14:paraId="0837F97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Tin/CI sheet</w:t>
            </w:r>
          </w:p>
          <w:p w14:paraId="66692A6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Concrete</w:t>
            </w:r>
          </w:p>
        </w:tc>
      </w:tr>
      <w:tr w:rsidR="00594D16" w:rsidRPr="005F0DBB" w14:paraId="79D660AD" w14:textId="77777777" w:rsidTr="00D845BF">
        <w:tc>
          <w:tcPr>
            <w:tcW w:w="851" w:type="dxa"/>
          </w:tcPr>
          <w:p w14:paraId="12BFED5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2265772"/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3</w:t>
            </w:r>
          </w:p>
        </w:tc>
        <w:tc>
          <w:tcPr>
            <w:tcW w:w="1852" w:type="dxa"/>
          </w:tcPr>
          <w:p w14:paraId="68001C6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ousing condition</w:t>
            </w:r>
          </w:p>
        </w:tc>
        <w:tc>
          <w:tcPr>
            <w:tcW w:w="6323" w:type="dxa"/>
          </w:tcPr>
          <w:p w14:paraId="674EB5C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What type of dwelling does the household live in?</w:t>
            </w:r>
          </w:p>
          <w:p w14:paraId="51A0274C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1 = In a very poor state </w:t>
            </w:r>
          </w:p>
          <w:p w14:paraId="08107B8F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2 = Very damaged </w:t>
            </w:r>
          </w:p>
          <w:p w14:paraId="7B60D47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3 = Somewhat damaged </w:t>
            </w:r>
          </w:p>
          <w:p w14:paraId="4CC3F04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Slightly damaged</w:t>
            </w:r>
          </w:p>
          <w:p w14:paraId="13E6018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No sign of damage</w:t>
            </w:r>
          </w:p>
        </w:tc>
      </w:tr>
      <w:bookmarkEnd w:id="0"/>
      <w:tr w:rsidR="00594D16" w:rsidRPr="005F0DBB" w14:paraId="422E3374" w14:textId="77777777" w:rsidTr="00D845BF">
        <w:tc>
          <w:tcPr>
            <w:tcW w:w="851" w:type="dxa"/>
          </w:tcPr>
          <w:p w14:paraId="3047C09D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4</w:t>
            </w:r>
          </w:p>
        </w:tc>
        <w:tc>
          <w:tcPr>
            <w:tcW w:w="1852" w:type="dxa"/>
          </w:tcPr>
          <w:p w14:paraId="4BB512F0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Roof type</w:t>
            </w:r>
          </w:p>
        </w:tc>
        <w:tc>
          <w:tcPr>
            <w:tcW w:w="6323" w:type="dxa"/>
          </w:tcPr>
          <w:p w14:paraId="7CA45B1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The roof of the main dwelling is predominantly made of what material?</w:t>
            </w:r>
          </w:p>
          <w:p w14:paraId="4847CD1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Jute/cardboard/grass/others</w:t>
            </w:r>
          </w:p>
          <w:p w14:paraId="05939A5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lastic/polythene/golpata</w:t>
            </w:r>
          </w:p>
          <w:p w14:paraId="0A94AAD0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Bamboo/wood</w:t>
            </w:r>
          </w:p>
          <w:p w14:paraId="0469B1AD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Tin</w:t>
            </w:r>
          </w:p>
          <w:p w14:paraId="65D1F19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Concrete</w:t>
            </w:r>
          </w:p>
        </w:tc>
      </w:tr>
      <w:tr w:rsidR="00594D16" w:rsidRPr="005F0DBB" w14:paraId="495BC60D" w14:textId="77777777" w:rsidTr="00D845BF">
        <w:tc>
          <w:tcPr>
            <w:tcW w:w="851" w:type="dxa"/>
          </w:tcPr>
          <w:p w14:paraId="0178BDD0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1852" w:type="dxa"/>
          </w:tcPr>
          <w:p w14:paraId="101691C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Sanitation type</w:t>
            </w:r>
          </w:p>
        </w:tc>
        <w:tc>
          <w:tcPr>
            <w:tcW w:w="6323" w:type="dxa"/>
          </w:tcPr>
          <w:p w14:paraId="4CE3687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What type of latrine do you use?</w:t>
            </w:r>
          </w:p>
          <w:p w14:paraId="4B2C900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Open field/community latrine/other</w:t>
            </w:r>
          </w:p>
          <w:p w14:paraId="079DAA5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2 = Kutcha (fixed place) </w:t>
            </w:r>
          </w:p>
          <w:p w14:paraId="469CB0FC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3 = Pucca(unsealed) </w:t>
            </w:r>
          </w:p>
          <w:p w14:paraId="043E842C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4 = Sanitary without flush  </w:t>
            </w:r>
          </w:p>
          <w:p w14:paraId="6D61508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5 = Sanitary with flush </w:t>
            </w:r>
          </w:p>
        </w:tc>
      </w:tr>
      <w:tr w:rsidR="00594D16" w:rsidRPr="005F0DBB" w14:paraId="2B48653C" w14:textId="77777777" w:rsidTr="00D845BF">
        <w:tc>
          <w:tcPr>
            <w:tcW w:w="851" w:type="dxa"/>
          </w:tcPr>
          <w:p w14:paraId="60C9CDB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6</w:t>
            </w:r>
          </w:p>
        </w:tc>
        <w:tc>
          <w:tcPr>
            <w:tcW w:w="1852" w:type="dxa"/>
          </w:tcPr>
          <w:p w14:paraId="38E6D6E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Source of water</w:t>
            </w:r>
          </w:p>
        </w:tc>
        <w:tc>
          <w:tcPr>
            <w:tcW w:w="6323" w:type="dxa"/>
          </w:tcPr>
          <w:p w14:paraId="0ACE3BF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What is the source of water used for drinking, cooking, taking a shower?</w:t>
            </w:r>
          </w:p>
          <w:p w14:paraId="24DE945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Pond/River/ Canal/other</w:t>
            </w:r>
          </w:p>
          <w:p w14:paraId="09ECECBA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Community tube well/ Ring Well</w:t>
            </w:r>
          </w:p>
          <w:p w14:paraId="6142545D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3 = Own tube well </w:t>
            </w:r>
          </w:p>
          <w:p w14:paraId="48AB67D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Supply Water (piped), outside</w:t>
            </w:r>
          </w:p>
          <w:p w14:paraId="72BBD78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5 = Supply Water (piped) inside the house </w:t>
            </w:r>
          </w:p>
        </w:tc>
      </w:tr>
      <w:tr w:rsidR="00594D16" w:rsidRPr="005F0DBB" w14:paraId="1315C13A" w14:textId="77777777" w:rsidTr="00D845BF">
        <w:tc>
          <w:tcPr>
            <w:tcW w:w="851" w:type="dxa"/>
          </w:tcPr>
          <w:p w14:paraId="136066C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7</w:t>
            </w:r>
          </w:p>
        </w:tc>
        <w:tc>
          <w:tcPr>
            <w:tcW w:w="1852" w:type="dxa"/>
          </w:tcPr>
          <w:p w14:paraId="7453615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Cooking fuel type </w:t>
            </w:r>
          </w:p>
        </w:tc>
        <w:tc>
          <w:tcPr>
            <w:tcW w:w="6323" w:type="dxa"/>
          </w:tcPr>
          <w:p w14:paraId="3DCA354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What is your main source of cooking fuel?</w:t>
            </w:r>
          </w:p>
          <w:p w14:paraId="116AA33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Rice bran/ dried leaves/ others</w:t>
            </w:r>
          </w:p>
          <w:p w14:paraId="43040DD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Firewood/dried cow dung/ coal</w:t>
            </w:r>
          </w:p>
          <w:p w14:paraId="0D94701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LPG/Kerosene</w:t>
            </w:r>
          </w:p>
          <w:p w14:paraId="129CDA8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Supply gas</w:t>
            </w:r>
          </w:p>
          <w:p w14:paraId="267935E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Electricity</w:t>
            </w:r>
          </w:p>
        </w:tc>
      </w:tr>
      <w:tr w:rsidR="00594D16" w:rsidRPr="005F0DBB" w14:paraId="680839A3" w14:textId="77777777" w:rsidTr="00D845BF">
        <w:tc>
          <w:tcPr>
            <w:tcW w:w="851" w:type="dxa"/>
          </w:tcPr>
          <w:p w14:paraId="44A28D8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8</w:t>
            </w:r>
          </w:p>
        </w:tc>
        <w:tc>
          <w:tcPr>
            <w:tcW w:w="1852" w:type="dxa"/>
          </w:tcPr>
          <w:p w14:paraId="2B1C94D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ealth Distance</w:t>
            </w:r>
          </w:p>
        </w:tc>
        <w:tc>
          <w:tcPr>
            <w:tcW w:w="6323" w:type="dxa"/>
          </w:tcPr>
          <w:p w14:paraId="0286CE4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ow long is the distance from your house to the closest facility?</w:t>
            </w:r>
          </w:p>
          <w:p w14:paraId="08A543C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Far</w:t>
            </w:r>
          </w:p>
          <w:p w14:paraId="4726010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Far</w:t>
            </w:r>
          </w:p>
          <w:p w14:paraId="18029BA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3719A3E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Near</w:t>
            </w:r>
          </w:p>
          <w:p w14:paraId="6DB230D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Closest</w:t>
            </w:r>
          </w:p>
        </w:tc>
      </w:tr>
      <w:tr w:rsidR="00594D16" w:rsidRPr="005F0DBB" w14:paraId="7CCFCCDD" w14:textId="77777777" w:rsidTr="00D845BF">
        <w:tc>
          <w:tcPr>
            <w:tcW w:w="851" w:type="dxa"/>
          </w:tcPr>
          <w:p w14:paraId="1E980F8A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9</w:t>
            </w:r>
          </w:p>
        </w:tc>
        <w:tc>
          <w:tcPr>
            <w:tcW w:w="1852" w:type="dxa"/>
          </w:tcPr>
          <w:p w14:paraId="4A98D52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Bazar Distance</w:t>
            </w:r>
          </w:p>
        </w:tc>
        <w:tc>
          <w:tcPr>
            <w:tcW w:w="6323" w:type="dxa"/>
          </w:tcPr>
          <w:p w14:paraId="64355570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ow long is the distance from your house to the closest facility?</w:t>
            </w:r>
          </w:p>
          <w:p w14:paraId="6D1B8C9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Far</w:t>
            </w:r>
          </w:p>
          <w:p w14:paraId="54ED741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Far</w:t>
            </w:r>
          </w:p>
          <w:p w14:paraId="348A89B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41D20DA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Near</w:t>
            </w:r>
          </w:p>
          <w:p w14:paraId="3262367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Closest</w:t>
            </w:r>
          </w:p>
        </w:tc>
      </w:tr>
      <w:tr w:rsidR="00594D16" w:rsidRPr="005F0DBB" w14:paraId="0CF3A1AB" w14:textId="77777777" w:rsidTr="00D845BF">
        <w:tc>
          <w:tcPr>
            <w:tcW w:w="851" w:type="dxa"/>
          </w:tcPr>
          <w:p w14:paraId="4AF33A7D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4943532"/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</w:p>
        </w:tc>
        <w:tc>
          <w:tcPr>
            <w:tcW w:w="1852" w:type="dxa"/>
          </w:tcPr>
          <w:p w14:paraId="70179F2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Employment location</w:t>
            </w:r>
          </w:p>
        </w:tc>
        <w:tc>
          <w:tcPr>
            <w:tcW w:w="6323" w:type="dxa"/>
          </w:tcPr>
          <w:p w14:paraId="5541A1E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Where is your employment location located?</w:t>
            </w:r>
          </w:p>
          <w:p w14:paraId="51EC721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Another district</w:t>
            </w:r>
          </w:p>
          <w:p w14:paraId="76E169B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Other than in this district</w:t>
            </w:r>
          </w:p>
          <w:p w14:paraId="40A091E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Other union in this thana</w:t>
            </w:r>
          </w:p>
          <w:p w14:paraId="6B0931D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Other village/ward in this union</w:t>
            </w:r>
          </w:p>
          <w:p w14:paraId="5AC9DB6C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This village/ward</w:t>
            </w:r>
          </w:p>
        </w:tc>
      </w:tr>
      <w:tr w:rsidR="00594D16" w:rsidRPr="005F0DBB" w14:paraId="5E66DAF5" w14:textId="77777777" w:rsidTr="00D845BF">
        <w:tc>
          <w:tcPr>
            <w:tcW w:w="851" w:type="dxa"/>
          </w:tcPr>
          <w:p w14:paraId="798DD20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11</w:t>
            </w:r>
          </w:p>
        </w:tc>
        <w:tc>
          <w:tcPr>
            <w:tcW w:w="1852" w:type="dxa"/>
          </w:tcPr>
          <w:p w14:paraId="50BEECCC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Occupation type</w:t>
            </w:r>
          </w:p>
        </w:tc>
        <w:tc>
          <w:tcPr>
            <w:tcW w:w="6323" w:type="dxa"/>
          </w:tcPr>
          <w:p w14:paraId="478F2600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What is your current main occupation type?</w:t>
            </w:r>
          </w:p>
          <w:p w14:paraId="59B1AA4F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proofErr w:type="gramStart"/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Non-earning</w:t>
            </w:r>
            <w:proofErr w:type="gramEnd"/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 occupation</w:t>
            </w:r>
          </w:p>
          <w:p w14:paraId="0FDF908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Wage Labor</w:t>
            </w:r>
          </w:p>
          <w:p w14:paraId="0EB7B61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Salaried worker</w:t>
            </w:r>
          </w:p>
          <w:p w14:paraId="38D0D17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Agricultural work</w:t>
            </w:r>
          </w:p>
          <w:p w14:paraId="3E01996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Self-employment/ trader</w:t>
            </w:r>
          </w:p>
        </w:tc>
      </w:tr>
      <w:bookmarkEnd w:id="1"/>
      <w:tr w:rsidR="00594D16" w:rsidRPr="005F0DBB" w14:paraId="20DEE5FD" w14:textId="77777777" w:rsidTr="00D845BF">
        <w:tc>
          <w:tcPr>
            <w:tcW w:w="851" w:type="dxa"/>
          </w:tcPr>
          <w:p w14:paraId="2AEAE15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12</w:t>
            </w:r>
          </w:p>
        </w:tc>
        <w:tc>
          <w:tcPr>
            <w:tcW w:w="1852" w:type="dxa"/>
          </w:tcPr>
          <w:p w14:paraId="0FD3958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Savings</w:t>
            </w:r>
          </w:p>
        </w:tc>
        <w:tc>
          <w:tcPr>
            <w:tcW w:w="6323" w:type="dxa"/>
          </w:tcPr>
          <w:p w14:paraId="431B59F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ow much money have you saved for the future?</w:t>
            </w:r>
          </w:p>
          <w:p w14:paraId="0B574C5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</w:t>
            </w:r>
          </w:p>
          <w:p w14:paraId="2F18B03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</w:t>
            </w:r>
          </w:p>
          <w:p w14:paraId="612D55E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23450E3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</w:t>
            </w:r>
          </w:p>
          <w:p w14:paraId="2B3EBCD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Very high</w:t>
            </w:r>
          </w:p>
        </w:tc>
      </w:tr>
      <w:tr w:rsidR="00594D16" w:rsidRPr="005F0DBB" w14:paraId="7A431EB4" w14:textId="77777777" w:rsidTr="00D845BF">
        <w:tc>
          <w:tcPr>
            <w:tcW w:w="851" w:type="dxa"/>
          </w:tcPr>
          <w:p w14:paraId="2229CDA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13</w:t>
            </w:r>
          </w:p>
        </w:tc>
        <w:tc>
          <w:tcPr>
            <w:tcW w:w="1852" w:type="dxa"/>
          </w:tcPr>
          <w:p w14:paraId="38C2BEE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Income per month</w:t>
            </w:r>
          </w:p>
        </w:tc>
        <w:tc>
          <w:tcPr>
            <w:tcW w:w="6323" w:type="dxa"/>
          </w:tcPr>
          <w:p w14:paraId="22238CB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ow much money do you earn in a month?</w:t>
            </w:r>
          </w:p>
          <w:p w14:paraId="48D9798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 (&lt;=10000 taka/month)</w:t>
            </w:r>
          </w:p>
          <w:p w14:paraId="5A1738D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 (&gt;10000 &amp; &lt;=20000)</w:t>
            </w:r>
          </w:p>
          <w:p w14:paraId="47EC1D9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 (&gt;20000 &amp; &lt;=30000)</w:t>
            </w:r>
          </w:p>
          <w:p w14:paraId="48381E5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 (&gt;30000 &amp; &lt;=50000)</w:t>
            </w:r>
          </w:p>
          <w:p w14:paraId="2BF1E74C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Very high (&gt;50000 taka/month)</w:t>
            </w:r>
          </w:p>
        </w:tc>
      </w:tr>
      <w:tr w:rsidR="00594D16" w:rsidRPr="005F0DBB" w14:paraId="3495472E" w14:textId="77777777" w:rsidTr="00D845BF">
        <w:tc>
          <w:tcPr>
            <w:tcW w:w="851" w:type="dxa"/>
          </w:tcPr>
          <w:p w14:paraId="7BFDE64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14</w:t>
            </w:r>
          </w:p>
        </w:tc>
        <w:tc>
          <w:tcPr>
            <w:tcW w:w="1852" w:type="dxa"/>
          </w:tcPr>
          <w:p w14:paraId="5677706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ousehold_head</w:t>
            </w:r>
            <w:proofErr w:type="spellEnd"/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 education year</w:t>
            </w:r>
          </w:p>
        </w:tc>
        <w:tc>
          <w:tcPr>
            <w:tcW w:w="6323" w:type="dxa"/>
          </w:tcPr>
          <w:p w14:paraId="3F1F2390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ighest education class passed by the household head?</w:t>
            </w:r>
          </w:p>
          <w:p w14:paraId="28A41B7D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Never attended school</w:t>
            </w:r>
          </w:p>
          <w:p w14:paraId="3ABF4B8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rimary level</w:t>
            </w:r>
          </w:p>
          <w:p w14:paraId="57C1279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Secondary Level</w:t>
            </w:r>
          </w:p>
          <w:p w14:paraId="2819033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er Secondary Level</w:t>
            </w:r>
          </w:p>
          <w:p w14:paraId="629CCDEF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5 = Tertiary level </w:t>
            </w:r>
          </w:p>
        </w:tc>
      </w:tr>
      <w:tr w:rsidR="00594D16" w:rsidRPr="005F0DBB" w14:paraId="6EE44807" w14:textId="77777777" w:rsidTr="00D845BF">
        <w:tc>
          <w:tcPr>
            <w:tcW w:w="851" w:type="dxa"/>
          </w:tcPr>
          <w:p w14:paraId="5DD8852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15</w:t>
            </w:r>
          </w:p>
        </w:tc>
        <w:tc>
          <w:tcPr>
            <w:tcW w:w="1852" w:type="dxa"/>
          </w:tcPr>
          <w:p w14:paraId="56781F8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Diversify income</w:t>
            </w:r>
          </w:p>
        </w:tc>
        <w:tc>
          <w:tcPr>
            <w:tcW w:w="6323" w:type="dxa"/>
          </w:tcPr>
          <w:p w14:paraId="595E3E0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ow much money comes from another source rather than the main source per year?</w:t>
            </w:r>
          </w:p>
          <w:p w14:paraId="0F7E976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</w:t>
            </w:r>
          </w:p>
          <w:p w14:paraId="0682B30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</w:t>
            </w:r>
          </w:p>
          <w:p w14:paraId="5F1B6D0F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3A33BDE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</w:t>
            </w:r>
          </w:p>
          <w:p w14:paraId="6E091E8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 = Very high</w:t>
            </w:r>
          </w:p>
        </w:tc>
      </w:tr>
      <w:tr w:rsidR="00594D16" w:rsidRPr="005F0DBB" w14:paraId="7CB51F24" w14:textId="77777777" w:rsidTr="00D845BF">
        <w:tc>
          <w:tcPr>
            <w:tcW w:w="851" w:type="dxa"/>
          </w:tcPr>
          <w:p w14:paraId="46AC167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4943562"/>
            <w:r w:rsidRPr="005F0D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16</w:t>
            </w:r>
          </w:p>
        </w:tc>
        <w:tc>
          <w:tcPr>
            <w:tcW w:w="1852" w:type="dxa"/>
          </w:tcPr>
          <w:p w14:paraId="52E7096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Land size</w:t>
            </w:r>
          </w:p>
        </w:tc>
        <w:tc>
          <w:tcPr>
            <w:tcW w:w="6323" w:type="dxa"/>
          </w:tcPr>
          <w:p w14:paraId="045FBDE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Current size or area do you have?</w:t>
            </w:r>
          </w:p>
          <w:p w14:paraId="6804534D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</w:t>
            </w:r>
          </w:p>
          <w:p w14:paraId="08FCA6C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</w:t>
            </w:r>
          </w:p>
          <w:p w14:paraId="5F964EFF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2461636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</w:t>
            </w:r>
          </w:p>
          <w:p w14:paraId="472F4D4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Very high</w:t>
            </w:r>
          </w:p>
        </w:tc>
      </w:tr>
      <w:tr w:rsidR="00594D16" w:rsidRPr="005F0DBB" w14:paraId="3EF5FDB6" w14:textId="77777777" w:rsidTr="00D845BF">
        <w:tc>
          <w:tcPr>
            <w:tcW w:w="851" w:type="dxa"/>
          </w:tcPr>
          <w:p w14:paraId="4B78B3A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17</w:t>
            </w:r>
          </w:p>
        </w:tc>
        <w:tc>
          <w:tcPr>
            <w:tcW w:w="1852" w:type="dxa"/>
          </w:tcPr>
          <w:p w14:paraId="7091903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Land value</w:t>
            </w:r>
          </w:p>
        </w:tc>
        <w:tc>
          <w:tcPr>
            <w:tcW w:w="6323" w:type="dxa"/>
          </w:tcPr>
          <w:p w14:paraId="1B5794A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Current market value of the land?</w:t>
            </w:r>
          </w:p>
          <w:p w14:paraId="09EECDDF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</w:t>
            </w:r>
          </w:p>
          <w:p w14:paraId="295C998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</w:t>
            </w:r>
          </w:p>
          <w:p w14:paraId="607A049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440EF21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</w:t>
            </w:r>
          </w:p>
          <w:p w14:paraId="0C694E8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Very high</w:t>
            </w:r>
          </w:p>
        </w:tc>
      </w:tr>
      <w:bookmarkEnd w:id="2"/>
      <w:tr w:rsidR="00594D16" w:rsidRPr="005F0DBB" w14:paraId="49B3F34B" w14:textId="77777777" w:rsidTr="00D845BF">
        <w:tc>
          <w:tcPr>
            <w:tcW w:w="851" w:type="dxa"/>
          </w:tcPr>
          <w:p w14:paraId="7E130E3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18</w:t>
            </w:r>
          </w:p>
        </w:tc>
        <w:tc>
          <w:tcPr>
            <w:tcW w:w="1852" w:type="dxa"/>
          </w:tcPr>
          <w:p w14:paraId="3C14A7A0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Livestock value</w:t>
            </w:r>
          </w:p>
        </w:tc>
        <w:tc>
          <w:tcPr>
            <w:tcW w:w="6323" w:type="dxa"/>
          </w:tcPr>
          <w:p w14:paraId="7F6F6A9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Current value/If livestock is sold today, how much will you receive?</w:t>
            </w:r>
          </w:p>
          <w:p w14:paraId="7058BE9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</w:t>
            </w:r>
          </w:p>
          <w:p w14:paraId="179415B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</w:t>
            </w:r>
          </w:p>
          <w:p w14:paraId="2711371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5A7B36A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</w:t>
            </w:r>
          </w:p>
          <w:p w14:paraId="43EBD76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Very high</w:t>
            </w:r>
          </w:p>
        </w:tc>
      </w:tr>
      <w:tr w:rsidR="00594D16" w:rsidRPr="005F0DBB" w14:paraId="469F4076" w14:textId="77777777" w:rsidTr="00D845BF">
        <w:tc>
          <w:tcPr>
            <w:tcW w:w="851" w:type="dxa"/>
          </w:tcPr>
          <w:p w14:paraId="178972C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19</w:t>
            </w:r>
          </w:p>
        </w:tc>
        <w:tc>
          <w:tcPr>
            <w:tcW w:w="1852" w:type="dxa"/>
          </w:tcPr>
          <w:p w14:paraId="0F049FF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Livestock quantity</w:t>
            </w:r>
          </w:p>
        </w:tc>
        <w:tc>
          <w:tcPr>
            <w:tcW w:w="6323" w:type="dxa"/>
          </w:tcPr>
          <w:p w14:paraId="3F79D3F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ow much livestock do you have?</w:t>
            </w:r>
          </w:p>
          <w:p w14:paraId="3FC5B9F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</w:t>
            </w:r>
          </w:p>
          <w:p w14:paraId="1F7D2A8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</w:t>
            </w:r>
          </w:p>
          <w:p w14:paraId="1FD4598D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307C430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</w:t>
            </w:r>
          </w:p>
          <w:p w14:paraId="2A241DFD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Very high</w:t>
            </w:r>
          </w:p>
        </w:tc>
      </w:tr>
      <w:tr w:rsidR="00594D16" w:rsidRPr="005F0DBB" w14:paraId="62E9D075" w14:textId="77777777" w:rsidTr="00D845BF">
        <w:tc>
          <w:tcPr>
            <w:tcW w:w="851" w:type="dxa"/>
          </w:tcPr>
          <w:p w14:paraId="6678C8A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20</w:t>
            </w:r>
          </w:p>
        </w:tc>
        <w:tc>
          <w:tcPr>
            <w:tcW w:w="1852" w:type="dxa"/>
          </w:tcPr>
          <w:p w14:paraId="42B5B98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Farm equipment value</w:t>
            </w:r>
          </w:p>
        </w:tc>
        <w:tc>
          <w:tcPr>
            <w:tcW w:w="6323" w:type="dxa"/>
          </w:tcPr>
          <w:p w14:paraId="509C5A1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Current value/If the asset is sold today, how much will you receive?</w:t>
            </w:r>
          </w:p>
          <w:p w14:paraId="19393EEF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</w:t>
            </w:r>
          </w:p>
          <w:p w14:paraId="4430261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</w:t>
            </w:r>
          </w:p>
          <w:p w14:paraId="06326DA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57A5F1C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</w:t>
            </w:r>
          </w:p>
          <w:p w14:paraId="1438D25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Very high</w:t>
            </w:r>
          </w:p>
        </w:tc>
      </w:tr>
      <w:tr w:rsidR="00594D16" w:rsidRPr="005F0DBB" w14:paraId="64BC3E43" w14:textId="77777777" w:rsidTr="00D845BF">
        <w:tc>
          <w:tcPr>
            <w:tcW w:w="851" w:type="dxa"/>
          </w:tcPr>
          <w:p w14:paraId="3EEF009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21</w:t>
            </w:r>
          </w:p>
        </w:tc>
        <w:tc>
          <w:tcPr>
            <w:tcW w:w="1852" w:type="dxa"/>
          </w:tcPr>
          <w:p w14:paraId="71F6131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Farm equipment quantity</w:t>
            </w:r>
          </w:p>
        </w:tc>
        <w:tc>
          <w:tcPr>
            <w:tcW w:w="6323" w:type="dxa"/>
          </w:tcPr>
          <w:p w14:paraId="0846633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ow much asset do you have?</w:t>
            </w:r>
          </w:p>
          <w:p w14:paraId="0F583DEC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</w:t>
            </w:r>
          </w:p>
          <w:p w14:paraId="474C488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</w:t>
            </w:r>
          </w:p>
          <w:p w14:paraId="5487029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5A7B206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</w:t>
            </w:r>
          </w:p>
          <w:p w14:paraId="4096656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Very high</w:t>
            </w:r>
          </w:p>
        </w:tc>
      </w:tr>
      <w:tr w:rsidR="00594D16" w:rsidRPr="005F0DBB" w14:paraId="536060D6" w14:textId="77777777" w:rsidTr="00D845BF">
        <w:tc>
          <w:tcPr>
            <w:tcW w:w="851" w:type="dxa"/>
          </w:tcPr>
          <w:p w14:paraId="24AD6C21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22</w:t>
            </w:r>
          </w:p>
        </w:tc>
        <w:tc>
          <w:tcPr>
            <w:tcW w:w="1852" w:type="dxa"/>
          </w:tcPr>
          <w:p w14:paraId="2C19F50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Nonagri_asset</w:t>
            </w:r>
            <w:proofErr w:type="spellEnd"/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323" w:type="dxa"/>
          </w:tcPr>
          <w:p w14:paraId="7AD9A22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How much asset do you have?</w:t>
            </w:r>
          </w:p>
          <w:p w14:paraId="0A2E63C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</w:t>
            </w:r>
          </w:p>
          <w:p w14:paraId="30B65FFF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</w:t>
            </w:r>
          </w:p>
          <w:p w14:paraId="5F8D94E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55961E89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</w:t>
            </w:r>
          </w:p>
          <w:p w14:paraId="7B1E4595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Very high</w:t>
            </w:r>
          </w:p>
        </w:tc>
      </w:tr>
      <w:tr w:rsidR="00594D16" w:rsidRPr="005F0DBB" w14:paraId="189D2054" w14:textId="77777777" w:rsidTr="00D845BF">
        <w:tc>
          <w:tcPr>
            <w:tcW w:w="851" w:type="dxa"/>
          </w:tcPr>
          <w:p w14:paraId="336FC76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X23</w:t>
            </w:r>
          </w:p>
        </w:tc>
        <w:tc>
          <w:tcPr>
            <w:tcW w:w="1852" w:type="dxa"/>
          </w:tcPr>
          <w:p w14:paraId="6240EC0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Food consumption score</w:t>
            </w:r>
          </w:p>
        </w:tc>
        <w:tc>
          <w:tcPr>
            <w:tcW w:w="6323" w:type="dxa"/>
          </w:tcPr>
          <w:p w14:paraId="6FAC3BFB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 xml:space="preserve">A weighted average is calculated on a household's weekly average consumption of various food categories. </w:t>
            </w:r>
          </w:p>
          <w:p w14:paraId="3D861228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</w:t>
            </w:r>
          </w:p>
          <w:p w14:paraId="5B7359AD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</w:t>
            </w:r>
          </w:p>
          <w:p w14:paraId="7344372F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1B05F126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= High</w:t>
            </w:r>
          </w:p>
          <w:p w14:paraId="4E01080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Very high</w:t>
            </w:r>
          </w:p>
        </w:tc>
      </w:tr>
      <w:tr w:rsidR="00594D16" w:rsidRPr="005F0DBB" w14:paraId="7BEBD625" w14:textId="77777777" w:rsidTr="00D845BF">
        <w:tc>
          <w:tcPr>
            <w:tcW w:w="851" w:type="dxa"/>
          </w:tcPr>
          <w:p w14:paraId="5EEDE3B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65226496"/>
            <w:r w:rsidRPr="005F0D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24</w:t>
            </w:r>
          </w:p>
        </w:tc>
        <w:tc>
          <w:tcPr>
            <w:tcW w:w="1852" w:type="dxa"/>
          </w:tcPr>
          <w:p w14:paraId="674511CE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Food expenditure</w:t>
            </w:r>
          </w:p>
        </w:tc>
        <w:tc>
          <w:tcPr>
            <w:tcW w:w="6323" w:type="dxa"/>
          </w:tcPr>
          <w:p w14:paraId="5FC90C7C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A value, which includes purchased food for daily usage, is expressed in Bangladeshi Tk.</w:t>
            </w:r>
          </w:p>
          <w:p w14:paraId="3EF0EC87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1 = Very poor</w:t>
            </w:r>
          </w:p>
          <w:p w14:paraId="3BAEDE12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2 = Poor</w:t>
            </w:r>
          </w:p>
          <w:p w14:paraId="3E8A290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3 = Moderate</w:t>
            </w:r>
          </w:p>
          <w:p w14:paraId="55543513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4 = High</w:t>
            </w:r>
          </w:p>
          <w:p w14:paraId="1A8503B4" w14:textId="77777777" w:rsidR="00594D16" w:rsidRPr="005F0DBB" w:rsidRDefault="00594D16" w:rsidP="00D845BF">
            <w:pPr>
              <w:pStyle w:val="NoSpacing"/>
              <w:keepNext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DBB">
              <w:rPr>
                <w:rFonts w:ascii="Times New Roman" w:hAnsi="Times New Roman" w:cs="Times New Roman"/>
                <w:sz w:val="24"/>
                <w:szCs w:val="24"/>
              </w:rPr>
              <w:t>5 = Very high</w:t>
            </w:r>
          </w:p>
        </w:tc>
      </w:tr>
      <w:bookmarkEnd w:id="3"/>
    </w:tbl>
    <w:p w14:paraId="7FBE5790" w14:textId="77777777" w:rsidR="00782310" w:rsidRDefault="00782310" w:rsidP="00594D16">
      <w:pPr>
        <w:pStyle w:val="NoSpacing"/>
        <w:keepNext/>
        <w:widowControl w:val="0"/>
        <w:rPr>
          <w:rFonts w:ascii="Times New Roman" w:hAnsi="Times New Roman" w:cs="Times New Roman"/>
          <w:b/>
          <w:bCs/>
          <w:sz w:val="24"/>
          <w:szCs w:val="24"/>
        </w:rPr>
        <w:sectPr w:rsidR="00782310" w:rsidSect="00EA73BB">
          <w:pgSz w:w="11906" w:h="16838" w:code="9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454B29A6" w14:textId="01003000" w:rsidR="00594D16" w:rsidRPr="00210F76" w:rsidRDefault="00732558" w:rsidP="00594D16">
      <w:pPr>
        <w:pStyle w:val="NoSpacing"/>
        <w:keepNext/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594D16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594D16" w:rsidRPr="00210F76">
        <w:rPr>
          <w:rFonts w:ascii="Times New Roman" w:hAnsi="Times New Roman" w:cs="Times New Roman"/>
          <w:sz w:val="24"/>
          <w:szCs w:val="24"/>
        </w:rPr>
        <w:t>Descriptive statistic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304"/>
        <w:gridCol w:w="1683"/>
        <w:gridCol w:w="1681"/>
        <w:gridCol w:w="1679"/>
        <w:gridCol w:w="1679"/>
      </w:tblGrid>
      <w:tr w:rsidR="00594D16" w:rsidRPr="00210F76" w14:paraId="76C31A38" w14:textId="77777777" w:rsidTr="00D845BF">
        <w:tc>
          <w:tcPr>
            <w:tcW w:w="1276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F89B026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037A2C2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16BB72E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C5F3D38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CBC818F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osis</w:t>
            </w:r>
          </w:p>
        </w:tc>
      </w:tr>
      <w:tr w:rsidR="00594D16" w:rsidRPr="00210F76" w14:paraId="23EAC191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35D1DD4A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F233EF7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3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63376D4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F626879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1.18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D4ED269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2.406</w:t>
            </w:r>
          </w:p>
        </w:tc>
      </w:tr>
      <w:tr w:rsidR="00594D16" w:rsidRPr="00210F76" w14:paraId="006313C1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00108CBB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5F38620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A6D4933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D9E0D47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-1.12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37025B4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3.946</w:t>
            </w:r>
          </w:p>
        </w:tc>
      </w:tr>
      <w:tr w:rsidR="00594D16" w:rsidRPr="00210F76" w14:paraId="3B662501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73F990C7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3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8340EF1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02E03F4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05A574B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4D3C62B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2.6036</w:t>
            </w:r>
          </w:p>
        </w:tc>
      </w:tr>
      <w:tr w:rsidR="00594D16" w:rsidRPr="00210F76" w14:paraId="28AB9A9B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8A678D8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576DC60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5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BF1038D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822064D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-2.62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C5875CA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33.067</w:t>
            </w:r>
          </w:p>
        </w:tc>
      </w:tr>
      <w:tr w:rsidR="00594D16" w:rsidRPr="00210F76" w14:paraId="314CB24E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A56E614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2C568D4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8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A536581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C69F38E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-0.30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7B18BCB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3.752</w:t>
            </w:r>
          </w:p>
        </w:tc>
      </w:tr>
      <w:tr w:rsidR="00594D16" w:rsidRPr="00210F76" w14:paraId="3632F535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6611FB8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70AB754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127D10E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F8BE11F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44856B4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1.497</w:t>
            </w:r>
          </w:p>
        </w:tc>
      </w:tr>
      <w:tr w:rsidR="00594D16" w:rsidRPr="00210F76" w14:paraId="78B5A0E4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BF5C679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ECBF016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0C67DEA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9D97904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1.62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7043D6E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8.872</w:t>
            </w:r>
          </w:p>
        </w:tc>
      </w:tr>
      <w:tr w:rsidR="00594D16" w:rsidRPr="00210F76" w14:paraId="05AF2DEE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AEA3573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61168E6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7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4F21D97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766021E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F6C380D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2.396</w:t>
            </w:r>
          </w:p>
        </w:tc>
      </w:tr>
      <w:tr w:rsidR="00594D16" w:rsidRPr="00210F76" w14:paraId="5F946D9D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2C81C9D2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A284646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61C9BC2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2904162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-0.33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32939A0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2.412</w:t>
            </w:r>
          </w:p>
        </w:tc>
      </w:tr>
      <w:tr w:rsidR="00594D16" w:rsidRPr="00210F76" w14:paraId="233C6646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C3E0C9B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3768EB8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64DFEB7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9316C19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-0.97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80CEF11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2.168</w:t>
            </w:r>
          </w:p>
        </w:tc>
      </w:tr>
      <w:tr w:rsidR="00594D16" w:rsidRPr="00210F76" w14:paraId="077779D7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F2C5216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255FAD9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9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7851D09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8B7EA0A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-0.42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29A6091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1.646</w:t>
            </w:r>
          </w:p>
        </w:tc>
      </w:tr>
      <w:tr w:rsidR="00594D16" w:rsidRPr="00210F76" w14:paraId="3EC73DDD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0D89D472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BA7DAC0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17FE092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1D745BC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A9B3183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1.562</w:t>
            </w:r>
          </w:p>
        </w:tc>
      </w:tr>
      <w:tr w:rsidR="00594D16" w:rsidRPr="00210F76" w14:paraId="36DAA549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7C9D27DD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40F4EA9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A496929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D541378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1.94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D7BF109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6.488</w:t>
            </w:r>
          </w:p>
        </w:tc>
      </w:tr>
      <w:tr w:rsidR="00594D16" w:rsidRPr="00210F76" w14:paraId="461A23E3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7D03B224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1D5FA01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8E4B3A1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8CC1B54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9413850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3.132</w:t>
            </w:r>
          </w:p>
        </w:tc>
      </w:tr>
      <w:tr w:rsidR="00594D16" w:rsidRPr="00210F76" w14:paraId="162E9682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73DF9899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3EE1D51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0E79075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E9D9ECA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9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FE16D65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83</w:t>
            </w:r>
          </w:p>
        </w:tc>
      </w:tr>
      <w:tr w:rsidR="00594D16" w:rsidRPr="00210F76" w14:paraId="6DDD2E4B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1450B266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6D8BD3B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3E079E4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5B10A9B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3F089A3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3.090</w:t>
            </w:r>
          </w:p>
        </w:tc>
      </w:tr>
      <w:tr w:rsidR="00594D16" w:rsidRPr="00210F76" w14:paraId="2A267392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945EBA8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A6E61F9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7B17469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DCBA9A6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9382669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3.844</w:t>
            </w:r>
          </w:p>
        </w:tc>
      </w:tr>
      <w:tr w:rsidR="00594D16" w:rsidRPr="00210F76" w14:paraId="3D97AC22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202C7152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40422FD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DBF39B3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C15502E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8B1F1D7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1.406</w:t>
            </w:r>
          </w:p>
        </w:tc>
      </w:tr>
      <w:tr w:rsidR="00594D16" w:rsidRPr="00210F76" w14:paraId="6E109957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7EB364D2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32FCFA3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C3D8A17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FE76114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A843C77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2.028</w:t>
            </w:r>
          </w:p>
        </w:tc>
      </w:tr>
      <w:tr w:rsidR="00594D16" w:rsidRPr="00210F76" w14:paraId="61C89A24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0DD77EF7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F2E93FD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8F0049C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AEDBB41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D355346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2.089</w:t>
            </w:r>
          </w:p>
        </w:tc>
      </w:tr>
      <w:tr w:rsidR="00594D16" w:rsidRPr="00210F76" w14:paraId="0F028651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7CE3EA0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E458160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B812660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4AA1D4C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D32C028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3.810</w:t>
            </w:r>
          </w:p>
        </w:tc>
      </w:tr>
      <w:tr w:rsidR="00594D16" w:rsidRPr="00210F76" w14:paraId="3DB3344D" w14:textId="77777777" w:rsidTr="00D845BF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EE78559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2F3A2D0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7B9EC97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2B62D54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-0.34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1F5CC81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1.658</w:t>
            </w:r>
          </w:p>
        </w:tc>
      </w:tr>
      <w:tr w:rsidR="00594D16" w:rsidRPr="00210F76" w14:paraId="5D4F25B7" w14:textId="77777777" w:rsidTr="00D845BF">
        <w:tc>
          <w:tcPr>
            <w:tcW w:w="1276" w:type="pct"/>
            <w:tcBorders>
              <w:top w:val="nil"/>
              <w:left w:val="nil"/>
              <w:right w:val="nil"/>
            </w:tcBorders>
          </w:tcPr>
          <w:p w14:paraId="1EEA33BC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23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</w:tcPr>
          <w:p w14:paraId="19CF6AE5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99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</w:tcPr>
          <w:p w14:paraId="4544A47D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0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</w:tcPr>
          <w:p w14:paraId="75672C51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</w:tcPr>
          <w:p w14:paraId="121C289F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2.581</w:t>
            </w:r>
          </w:p>
        </w:tc>
      </w:tr>
      <w:tr w:rsidR="00594D16" w:rsidRPr="00210F76" w14:paraId="47EF438A" w14:textId="77777777" w:rsidTr="00D845BF"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6C209" w14:textId="77777777" w:rsidR="00594D16" w:rsidRPr="00210F76" w:rsidRDefault="00594D16" w:rsidP="00D845BF">
            <w:pPr>
              <w:pStyle w:val="NoSpacing"/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EA3F8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52C9F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3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DAD33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A4468" w14:textId="77777777" w:rsidR="00594D16" w:rsidRPr="00210F76" w:rsidRDefault="00594D16" w:rsidP="00D845BF">
            <w:pPr>
              <w:pStyle w:val="NoSpacing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76">
              <w:rPr>
                <w:rFonts w:ascii="Times New Roman" w:hAnsi="Times New Roman" w:cs="Times New Roman"/>
                <w:sz w:val="24"/>
                <w:szCs w:val="24"/>
              </w:rPr>
              <w:t>2.404</w:t>
            </w:r>
          </w:p>
        </w:tc>
      </w:tr>
    </w:tbl>
    <w:p w14:paraId="40FEE56A" w14:textId="77777777" w:rsidR="00594D16" w:rsidRPr="00210F76" w:rsidRDefault="00594D16" w:rsidP="00594D16">
      <w:pPr>
        <w:pStyle w:val="NoSpacing"/>
        <w:keepNext/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94D16" w:rsidRPr="00210F76" w:rsidSect="00EA73BB">
      <w:pgSz w:w="11906" w:h="16838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CED40" w14:textId="77777777" w:rsidR="00737E2F" w:rsidRDefault="00737E2F" w:rsidP="00E1360A">
      <w:pPr>
        <w:spacing w:after="0" w:line="240" w:lineRule="auto"/>
      </w:pPr>
      <w:r>
        <w:separator/>
      </w:r>
    </w:p>
  </w:endnote>
  <w:endnote w:type="continuationSeparator" w:id="0">
    <w:p w14:paraId="1E0F9378" w14:textId="77777777" w:rsidR="00737E2F" w:rsidRDefault="00737E2F" w:rsidP="00E13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D9FBEA" w14:textId="77777777" w:rsidR="00737E2F" w:rsidRDefault="00737E2F" w:rsidP="00E1360A">
      <w:pPr>
        <w:spacing w:after="0" w:line="240" w:lineRule="auto"/>
      </w:pPr>
      <w:r>
        <w:separator/>
      </w:r>
    </w:p>
  </w:footnote>
  <w:footnote w:type="continuationSeparator" w:id="0">
    <w:p w14:paraId="00ECA360" w14:textId="77777777" w:rsidR="00737E2F" w:rsidRDefault="00737E2F" w:rsidP="00E136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6188A"/>
    <w:multiLevelType w:val="hybridMultilevel"/>
    <w:tmpl w:val="72BE4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E942CE"/>
    <w:multiLevelType w:val="hybridMultilevel"/>
    <w:tmpl w:val="FA02CE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157BD1"/>
    <w:multiLevelType w:val="hybridMultilevel"/>
    <w:tmpl w:val="BDB670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D66F1B"/>
    <w:multiLevelType w:val="hybridMultilevel"/>
    <w:tmpl w:val="48B48E6A"/>
    <w:lvl w:ilvl="0" w:tplc="0E8C6A10">
      <w:start w:val="1"/>
      <w:numFmt w:val="decimal"/>
      <w:lvlText w:val="%1."/>
      <w:lvlJc w:val="left"/>
      <w:pPr>
        <w:ind w:left="1020" w:hanging="360"/>
      </w:pPr>
    </w:lvl>
    <w:lvl w:ilvl="1" w:tplc="68C4861E">
      <w:start w:val="1"/>
      <w:numFmt w:val="decimal"/>
      <w:lvlText w:val="%2."/>
      <w:lvlJc w:val="left"/>
      <w:pPr>
        <w:ind w:left="1020" w:hanging="360"/>
      </w:pPr>
    </w:lvl>
    <w:lvl w:ilvl="2" w:tplc="B434D332">
      <w:start w:val="1"/>
      <w:numFmt w:val="decimal"/>
      <w:lvlText w:val="%3."/>
      <w:lvlJc w:val="left"/>
      <w:pPr>
        <w:ind w:left="1020" w:hanging="360"/>
      </w:pPr>
    </w:lvl>
    <w:lvl w:ilvl="3" w:tplc="A902328C">
      <w:start w:val="1"/>
      <w:numFmt w:val="decimal"/>
      <w:lvlText w:val="%4."/>
      <w:lvlJc w:val="left"/>
      <w:pPr>
        <w:ind w:left="1020" w:hanging="360"/>
      </w:pPr>
    </w:lvl>
    <w:lvl w:ilvl="4" w:tplc="B54CA0A2">
      <w:start w:val="1"/>
      <w:numFmt w:val="decimal"/>
      <w:lvlText w:val="%5."/>
      <w:lvlJc w:val="left"/>
      <w:pPr>
        <w:ind w:left="1020" w:hanging="360"/>
      </w:pPr>
    </w:lvl>
    <w:lvl w:ilvl="5" w:tplc="D508258C">
      <w:start w:val="1"/>
      <w:numFmt w:val="decimal"/>
      <w:lvlText w:val="%6."/>
      <w:lvlJc w:val="left"/>
      <w:pPr>
        <w:ind w:left="1020" w:hanging="360"/>
      </w:pPr>
    </w:lvl>
    <w:lvl w:ilvl="6" w:tplc="C71ADCB2">
      <w:start w:val="1"/>
      <w:numFmt w:val="decimal"/>
      <w:lvlText w:val="%7."/>
      <w:lvlJc w:val="left"/>
      <w:pPr>
        <w:ind w:left="1020" w:hanging="360"/>
      </w:pPr>
    </w:lvl>
    <w:lvl w:ilvl="7" w:tplc="3DDEE7BE">
      <w:start w:val="1"/>
      <w:numFmt w:val="decimal"/>
      <w:lvlText w:val="%8."/>
      <w:lvlJc w:val="left"/>
      <w:pPr>
        <w:ind w:left="1020" w:hanging="360"/>
      </w:pPr>
    </w:lvl>
    <w:lvl w:ilvl="8" w:tplc="001ED9EA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3CF96D63"/>
    <w:multiLevelType w:val="hybridMultilevel"/>
    <w:tmpl w:val="8898962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8042C"/>
    <w:multiLevelType w:val="hybridMultilevel"/>
    <w:tmpl w:val="986E2ABA"/>
    <w:lvl w:ilvl="0" w:tplc="2E248CA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B14F94"/>
    <w:multiLevelType w:val="hybridMultilevel"/>
    <w:tmpl w:val="4614E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0055E4"/>
    <w:multiLevelType w:val="hybridMultilevel"/>
    <w:tmpl w:val="AC20FB4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6569CA"/>
    <w:multiLevelType w:val="hybridMultilevel"/>
    <w:tmpl w:val="5A1EA6F8"/>
    <w:lvl w:ilvl="0" w:tplc="E2267E24">
      <w:start w:val="1"/>
      <w:numFmt w:val="decimal"/>
      <w:lvlText w:val="%1)"/>
      <w:lvlJc w:val="left"/>
      <w:pPr>
        <w:ind w:left="1020" w:hanging="360"/>
      </w:pPr>
    </w:lvl>
    <w:lvl w:ilvl="1" w:tplc="96D27962">
      <w:start w:val="1"/>
      <w:numFmt w:val="decimal"/>
      <w:lvlText w:val="%2)"/>
      <w:lvlJc w:val="left"/>
      <w:pPr>
        <w:ind w:left="1020" w:hanging="360"/>
      </w:pPr>
    </w:lvl>
    <w:lvl w:ilvl="2" w:tplc="102CDF60">
      <w:start w:val="1"/>
      <w:numFmt w:val="decimal"/>
      <w:lvlText w:val="%3)"/>
      <w:lvlJc w:val="left"/>
      <w:pPr>
        <w:ind w:left="1020" w:hanging="360"/>
      </w:pPr>
    </w:lvl>
    <w:lvl w:ilvl="3" w:tplc="1D06C730">
      <w:start w:val="1"/>
      <w:numFmt w:val="decimal"/>
      <w:lvlText w:val="%4)"/>
      <w:lvlJc w:val="left"/>
      <w:pPr>
        <w:ind w:left="1020" w:hanging="360"/>
      </w:pPr>
    </w:lvl>
    <w:lvl w:ilvl="4" w:tplc="F47CF9F8">
      <w:start w:val="1"/>
      <w:numFmt w:val="decimal"/>
      <w:lvlText w:val="%5)"/>
      <w:lvlJc w:val="left"/>
      <w:pPr>
        <w:ind w:left="1020" w:hanging="360"/>
      </w:pPr>
    </w:lvl>
    <w:lvl w:ilvl="5" w:tplc="476203D6">
      <w:start w:val="1"/>
      <w:numFmt w:val="decimal"/>
      <w:lvlText w:val="%6)"/>
      <w:lvlJc w:val="left"/>
      <w:pPr>
        <w:ind w:left="1020" w:hanging="360"/>
      </w:pPr>
    </w:lvl>
    <w:lvl w:ilvl="6" w:tplc="7958A3FC">
      <w:start w:val="1"/>
      <w:numFmt w:val="decimal"/>
      <w:lvlText w:val="%7)"/>
      <w:lvlJc w:val="left"/>
      <w:pPr>
        <w:ind w:left="1020" w:hanging="360"/>
      </w:pPr>
    </w:lvl>
    <w:lvl w:ilvl="7" w:tplc="9230AE76">
      <w:start w:val="1"/>
      <w:numFmt w:val="decimal"/>
      <w:lvlText w:val="%8)"/>
      <w:lvlJc w:val="left"/>
      <w:pPr>
        <w:ind w:left="1020" w:hanging="360"/>
      </w:pPr>
    </w:lvl>
    <w:lvl w:ilvl="8" w:tplc="89805E86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72A56849"/>
    <w:multiLevelType w:val="hybridMultilevel"/>
    <w:tmpl w:val="955C4E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0870596">
    <w:abstractNumId w:val="6"/>
  </w:num>
  <w:num w:numId="2" w16cid:durableId="146409409">
    <w:abstractNumId w:val="0"/>
  </w:num>
  <w:num w:numId="3" w16cid:durableId="615865093">
    <w:abstractNumId w:val="8"/>
  </w:num>
  <w:num w:numId="4" w16cid:durableId="439224530">
    <w:abstractNumId w:val="7"/>
  </w:num>
  <w:num w:numId="5" w16cid:durableId="898174028">
    <w:abstractNumId w:val="4"/>
  </w:num>
  <w:num w:numId="6" w16cid:durableId="1152941591">
    <w:abstractNumId w:val="2"/>
  </w:num>
  <w:num w:numId="7" w16cid:durableId="1298683302">
    <w:abstractNumId w:val="5"/>
  </w:num>
  <w:num w:numId="8" w16cid:durableId="1683555908">
    <w:abstractNumId w:val="3"/>
  </w:num>
  <w:num w:numId="9" w16cid:durableId="1691298943">
    <w:abstractNumId w:val="1"/>
  </w:num>
  <w:num w:numId="10" w16cid:durableId="170236595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and Soi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pevtww59svz3e905wxp0aua2dzdtaxeraf&quot;&gt;My EndNote Library-Converted new&lt;record-ids&gt;&lt;item&gt;3963&lt;/item&gt;&lt;/record-ids&gt;&lt;/item&gt;&lt;/Libraries&gt;"/>
  </w:docVars>
  <w:rsids>
    <w:rsidRoot w:val="00FC2F91"/>
    <w:rsid w:val="00001BA1"/>
    <w:rsid w:val="000046A9"/>
    <w:rsid w:val="00005AC9"/>
    <w:rsid w:val="00010CB7"/>
    <w:rsid w:val="0001179A"/>
    <w:rsid w:val="00011C13"/>
    <w:rsid w:val="00012240"/>
    <w:rsid w:val="00012D4C"/>
    <w:rsid w:val="00012E05"/>
    <w:rsid w:val="00013A3E"/>
    <w:rsid w:val="00013BF4"/>
    <w:rsid w:val="00013E97"/>
    <w:rsid w:val="00016D38"/>
    <w:rsid w:val="00017BF0"/>
    <w:rsid w:val="00021373"/>
    <w:rsid w:val="000217F3"/>
    <w:rsid w:val="00021AB0"/>
    <w:rsid w:val="00022DF4"/>
    <w:rsid w:val="00023AFB"/>
    <w:rsid w:val="0002726F"/>
    <w:rsid w:val="000273C4"/>
    <w:rsid w:val="00030E97"/>
    <w:rsid w:val="00032F62"/>
    <w:rsid w:val="00033BEE"/>
    <w:rsid w:val="000367A1"/>
    <w:rsid w:val="00037151"/>
    <w:rsid w:val="00037696"/>
    <w:rsid w:val="00037D03"/>
    <w:rsid w:val="00037F5B"/>
    <w:rsid w:val="0004014C"/>
    <w:rsid w:val="000404C8"/>
    <w:rsid w:val="00041463"/>
    <w:rsid w:val="00042F8B"/>
    <w:rsid w:val="00045C47"/>
    <w:rsid w:val="00051BE8"/>
    <w:rsid w:val="00053488"/>
    <w:rsid w:val="00054038"/>
    <w:rsid w:val="00056CDB"/>
    <w:rsid w:val="00061085"/>
    <w:rsid w:val="00066B38"/>
    <w:rsid w:val="000674F7"/>
    <w:rsid w:val="0007002D"/>
    <w:rsid w:val="00074036"/>
    <w:rsid w:val="000743B1"/>
    <w:rsid w:val="000743D1"/>
    <w:rsid w:val="00076CA5"/>
    <w:rsid w:val="0007792D"/>
    <w:rsid w:val="000832B7"/>
    <w:rsid w:val="00084F8C"/>
    <w:rsid w:val="00085584"/>
    <w:rsid w:val="00085E15"/>
    <w:rsid w:val="00090468"/>
    <w:rsid w:val="00095F20"/>
    <w:rsid w:val="000A09F1"/>
    <w:rsid w:val="000A14BA"/>
    <w:rsid w:val="000A1F90"/>
    <w:rsid w:val="000A2BCE"/>
    <w:rsid w:val="000A2D86"/>
    <w:rsid w:val="000A503A"/>
    <w:rsid w:val="000A73C1"/>
    <w:rsid w:val="000B02AD"/>
    <w:rsid w:val="000B3C5C"/>
    <w:rsid w:val="000B5751"/>
    <w:rsid w:val="000B7748"/>
    <w:rsid w:val="000C19A3"/>
    <w:rsid w:val="000C5E8D"/>
    <w:rsid w:val="000C69AF"/>
    <w:rsid w:val="000C7C58"/>
    <w:rsid w:val="000D0EC1"/>
    <w:rsid w:val="000D5882"/>
    <w:rsid w:val="000D691D"/>
    <w:rsid w:val="000E2A89"/>
    <w:rsid w:val="000E4972"/>
    <w:rsid w:val="000E5B8B"/>
    <w:rsid w:val="000E60B1"/>
    <w:rsid w:val="000E68AF"/>
    <w:rsid w:val="000E7BCA"/>
    <w:rsid w:val="000F04D8"/>
    <w:rsid w:val="000F1C30"/>
    <w:rsid w:val="000F1E90"/>
    <w:rsid w:val="000F2A59"/>
    <w:rsid w:val="000F45AA"/>
    <w:rsid w:val="000F52F6"/>
    <w:rsid w:val="000F63B6"/>
    <w:rsid w:val="000F6BF3"/>
    <w:rsid w:val="00100D36"/>
    <w:rsid w:val="001036DC"/>
    <w:rsid w:val="00106722"/>
    <w:rsid w:val="00107535"/>
    <w:rsid w:val="00110D01"/>
    <w:rsid w:val="001116FB"/>
    <w:rsid w:val="00111A83"/>
    <w:rsid w:val="001123E3"/>
    <w:rsid w:val="001128F0"/>
    <w:rsid w:val="00113CE7"/>
    <w:rsid w:val="001170D5"/>
    <w:rsid w:val="0011785D"/>
    <w:rsid w:val="00117E1A"/>
    <w:rsid w:val="00120EFF"/>
    <w:rsid w:val="00121D10"/>
    <w:rsid w:val="00123B6D"/>
    <w:rsid w:val="001242A1"/>
    <w:rsid w:val="00124A75"/>
    <w:rsid w:val="0012577E"/>
    <w:rsid w:val="00126EDB"/>
    <w:rsid w:val="001310FC"/>
    <w:rsid w:val="00133159"/>
    <w:rsid w:val="001335AE"/>
    <w:rsid w:val="001349E3"/>
    <w:rsid w:val="00134C76"/>
    <w:rsid w:val="00135322"/>
    <w:rsid w:val="001358D1"/>
    <w:rsid w:val="00137981"/>
    <w:rsid w:val="001420FF"/>
    <w:rsid w:val="00150109"/>
    <w:rsid w:val="00150B80"/>
    <w:rsid w:val="0015363F"/>
    <w:rsid w:val="00153908"/>
    <w:rsid w:val="001539D8"/>
    <w:rsid w:val="00154E17"/>
    <w:rsid w:val="001613BB"/>
    <w:rsid w:val="00161ED4"/>
    <w:rsid w:val="00162199"/>
    <w:rsid w:val="00162B0B"/>
    <w:rsid w:val="0016674B"/>
    <w:rsid w:val="001672C4"/>
    <w:rsid w:val="001676F6"/>
    <w:rsid w:val="00170B77"/>
    <w:rsid w:val="00173974"/>
    <w:rsid w:val="00180AC2"/>
    <w:rsid w:val="00182B9F"/>
    <w:rsid w:val="00184768"/>
    <w:rsid w:val="001860E1"/>
    <w:rsid w:val="00192241"/>
    <w:rsid w:val="00192B2B"/>
    <w:rsid w:val="00192D3F"/>
    <w:rsid w:val="00195DCE"/>
    <w:rsid w:val="00195DE7"/>
    <w:rsid w:val="001973A2"/>
    <w:rsid w:val="001A3BF6"/>
    <w:rsid w:val="001A512C"/>
    <w:rsid w:val="001A55BC"/>
    <w:rsid w:val="001A57F0"/>
    <w:rsid w:val="001A5E42"/>
    <w:rsid w:val="001A663F"/>
    <w:rsid w:val="001A6661"/>
    <w:rsid w:val="001A6674"/>
    <w:rsid w:val="001B1044"/>
    <w:rsid w:val="001B16C6"/>
    <w:rsid w:val="001B1B5A"/>
    <w:rsid w:val="001B39A7"/>
    <w:rsid w:val="001B4BB9"/>
    <w:rsid w:val="001B57A1"/>
    <w:rsid w:val="001C0744"/>
    <w:rsid w:val="001C0CBC"/>
    <w:rsid w:val="001C3434"/>
    <w:rsid w:val="001C3E2C"/>
    <w:rsid w:val="001C6B71"/>
    <w:rsid w:val="001C76B3"/>
    <w:rsid w:val="001D09D7"/>
    <w:rsid w:val="001D11A8"/>
    <w:rsid w:val="001D744A"/>
    <w:rsid w:val="001D7E10"/>
    <w:rsid w:val="001E1B0D"/>
    <w:rsid w:val="001E384B"/>
    <w:rsid w:val="001E3EA2"/>
    <w:rsid w:val="001E46F4"/>
    <w:rsid w:val="001E51C1"/>
    <w:rsid w:val="001E64F9"/>
    <w:rsid w:val="001F0AB8"/>
    <w:rsid w:val="001F2218"/>
    <w:rsid w:val="001F252A"/>
    <w:rsid w:val="001F2C05"/>
    <w:rsid w:val="001F3195"/>
    <w:rsid w:val="001F357B"/>
    <w:rsid w:val="001F5AD0"/>
    <w:rsid w:val="001F7351"/>
    <w:rsid w:val="001F7C0F"/>
    <w:rsid w:val="0020193D"/>
    <w:rsid w:val="00202463"/>
    <w:rsid w:val="00202E38"/>
    <w:rsid w:val="00203843"/>
    <w:rsid w:val="00203C38"/>
    <w:rsid w:val="00204C8D"/>
    <w:rsid w:val="002076D9"/>
    <w:rsid w:val="00210F76"/>
    <w:rsid w:val="002132F9"/>
    <w:rsid w:val="00213707"/>
    <w:rsid w:val="00213CE0"/>
    <w:rsid w:val="00215A81"/>
    <w:rsid w:val="00215AD2"/>
    <w:rsid w:val="00216618"/>
    <w:rsid w:val="00216C8A"/>
    <w:rsid w:val="00221077"/>
    <w:rsid w:val="00221C77"/>
    <w:rsid w:val="00222F9C"/>
    <w:rsid w:val="002251A3"/>
    <w:rsid w:val="0023091E"/>
    <w:rsid w:val="00231997"/>
    <w:rsid w:val="00232399"/>
    <w:rsid w:val="0023267D"/>
    <w:rsid w:val="002334E4"/>
    <w:rsid w:val="00235BEC"/>
    <w:rsid w:val="00236DE0"/>
    <w:rsid w:val="00237BE5"/>
    <w:rsid w:val="002402B9"/>
    <w:rsid w:val="00241EB7"/>
    <w:rsid w:val="002436F8"/>
    <w:rsid w:val="002444D0"/>
    <w:rsid w:val="00244739"/>
    <w:rsid w:val="00246D05"/>
    <w:rsid w:val="0025494C"/>
    <w:rsid w:val="002556D5"/>
    <w:rsid w:val="0026231B"/>
    <w:rsid w:val="00264EF1"/>
    <w:rsid w:val="00266898"/>
    <w:rsid w:val="00270D2F"/>
    <w:rsid w:val="0027287C"/>
    <w:rsid w:val="002739DE"/>
    <w:rsid w:val="0027556F"/>
    <w:rsid w:val="002758BB"/>
    <w:rsid w:val="00275BF4"/>
    <w:rsid w:val="00276344"/>
    <w:rsid w:val="0027645F"/>
    <w:rsid w:val="00276D1E"/>
    <w:rsid w:val="002806E7"/>
    <w:rsid w:val="0028121C"/>
    <w:rsid w:val="00282B53"/>
    <w:rsid w:val="00282CFC"/>
    <w:rsid w:val="002831B0"/>
    <w:rsid w:val="002840DE"/>
    <w:rsid w:val="00284EF1"/>
    <w:rsid w:val="00285397"/>
    <w:rsid w:val="0029097B"/>
    <w:rsid w:val="00291673"/>
    <w:rsid w:val="00291FD8"/>
    <w:rsid w:val="002950CD"/>
    <w:rsid w:val="00295FF2"/>
    <w:rsid w:val="00296088"/>
    <w:rsid w:val="002A0F38"/>
    <w:rsid w:val="002A10DB"/>
    <w:rsid w:val="002A7792"/>
    <w:rsid w:val="002B0219"/>
    <w:rsid w:val="002B0FEA"/>
    <w:rsid w:val="002B188C"/>
    <w:rsid w:val="002B5E3B"/>
    <w:rsid w:val="002B64A1"/>
    <w:rsid w:val="002B66CC"/>
    <w:rsid w:val="002B6C87"/>
    <w:rsid w:val="002C0666"/>
    <w:rsid w:val="002C0A1A"/>
    <w:rsid w:val="002C3557"/>
    <w:rsid w:val="002C4165"/>
    <w:rsid w:val="002C4EF8"/>
    <w:rsid w:val="002C577D"/>
    <w:rsid w:val="002C6529"/>
    <w:rsid w:val="002C66A7"/>
    <w:rsid w:val="002C731D"/>
    <w:rsid w:val="002D0E8F"/>
    <w:rsid w:val="002D6341"/>
    <w:rsid w:val="002D6557"/>
    <w:rsid w:val="002E1925"/>
    <w:rsid w:val="002E21A8"/>
    <w:rsid w:val="002E282D"/>
    <w:rsid w:val="002F0335"/>
    <w:rsid w:val="002F1517"/>
    <w:rsid w:val="002F69DE"/>
    <w:rsid w:val="003000AE"/>
    <w:rsid w:val="00300F47"/>
    <w:rsid w:val="00301BA1"/>
    <w:rsid w:val="003044C0"/>
    <w:rsid w:val="00305D61"/>
    <w:rsid w:val="00311124"/>
    <w:rsid w:val="003133DA"/>
    <w:rsid w:val="00313428"/>
    <w:rsid w:val="003137C1"/>
    <w:rsid w:val="0031659B"/>
    <w:rsid w:val="0031771B"/>
    <w:rsid w:val="00323234"/>
    <w:rsid w:val="00324817"/>
    <w:rsid w:val="00325119"/>
    <w:rsid w:val="00332C83"/>
    <w:rsid w:val="00335A67"/>
    <w:rsid w:val="00336440"/>
    <w:rsid w:val="003379A5"/>
    <w:rsid w:val="00342E07"/>
    <w:rsid w:val="003430F9"/>
    <w:rsid w:val="00344FDE"/>
    <w:rsid w:val="003464A2"/>
    <w:rsid w:val="0035134D"/>
    <w:rsid w:val="00357B5B"/>
    <w:rsid w:val="00357E01"/>
    <w:rsid w:val="00360F5A"/>
    <w:rsid w:val="00361F9C"/>
    <w:rsid w:val="00362947"/>
    <w:rsid w:val="00362BC3"/>
    <w:rsid w:val="00364E7C"/>
    <w:rsid w:val="0037244F"/>
    <w:rsid w:val="00374789"/>
    <w:rsid w:val="00380ADD"/>
    <w:rsid w:val="00382880"/>
    <w:rsid w:val="003830B4"/>
    <w:rsid w:val="003833F5"/>
    <w:rsid w:val="00385851"/>
    <w:rsid w:val="00386D13"/>
    <w:rsid w:val="00391762"/>
    <w:rsid w:val="003942BE"/>
    <w:rsid w:val="00396F09"/>
    <w:rsid w:val="00396F9C"/>
    <w:rsid w:val="00397BC8"/>
    <w:rsid w:val="00397E8A"/>
    <w:rsid w:val="003A406C"/>
    <w:rsid w:val="003A50AA"/>
    <w:rsid w:val="003A5C82"/>
    <w:rsid w:val="003A7327"/>
    <w:rsid w:val="003B13E8"/>
    <w:rsid w:val="003B55AF"/>
    <w:rsid w:val="003B7373"/>
    <w:rsid w:val="003C1232"/>
    <w:rsid w:val="003C2904"/>
    <w:rsid w:val="003C5270"/>
    <w:rsid w:val="003C5B69"/>
    <w:rsid w:val="003C68F0"/>
    <w:rsid w:val="003D0977"/>
    <w:rsid w:val="003D0E1F"/>
    <w:rsid w:val="003D2ADF"/>
    <w:rsid w:val="003D49C9"/>
    <w:rsid w:val="003D6F78"/>
    <w:rsid w:val="003E02F6"/>
    <w:rsid w:val="003E38AB"/>
    <w:rsid w:val="003E4C18"/>
    <w:rsid w:val="003E5D2F"/>
    <w:rsid w:val="003E6AC0"/>
    <w:rsid w:val="003F198C"/>
    <w:rsid w:val="003F36C0"/>
    <w:rsid w:val="003F63CA"/>
    <w:rsid w:val="004033D7"/>
    <w:rsid w:val="00412E4E"/>
    <w:rsid w:val="0041431A"/>
    <w:rsid w:val="004156C9"/>
    <w:rsid w:val="00420BAD"/>
    <w:rsid w:val="00422A29"/>
    <w:rsid w:val="00425E89"/>
    <w:rsid w:val="00426720"/>
    <w:rsid w:val="00430103"/>
    <w:rsid w:val="0043046D"/>
    <w:rsid w:val="00430F3D"/>
    <w:rsid w:val="00431086"/>
    <w:rsid w:val="004349A1"/>
    <w:rsid w:val="00434C6C"/>
    <w:rsid w:val="00436554"/>
    <w:rsid w:val="00436B87"/>
    <w:rsid w:val="00436BC4"/>
    <w:rsid w:val="00443493"/>
    <w:rsid w:val="00444210"/>
    <w:rsid w:val="00445BF7"/>
    <w:rsid w:val="00450EC2"/>
    <w:rsid w:val="0045185D"/>
    <w:rsid w:val="00452D76"/>
    <w:rsid w:val="00453910"/>
    <w:rsid w:val="00455F2B"/>
    <w:rsid w:val="00456250"/>
    <w:rsid w:val="00457079"/>
    <w:rsid w:val="004605BF"/>
    <w:rsid w:val="0046189A"/>
    <w:rsid w:val="00461937"/>
    <w:rsid w:val="00462378"/>
    <w:rsid w:val="0047011B"/>
    <w:rsid w:val="004729B6"/>
    <w:rsid w:val="0047486D"/>
    <w:rsid w:val="00474971"/>
    <w:rsid w:val="00474F37"/>
    <w:rsid w:val="0047614E"/>
    <w:rsid w:val="0047758D"/>
    <w:rsid w:val="00485981"/>
    <w:rsid w:val="00485B3E"/>
    <w:rsid w:val="00490D42"/>
    <w:rsid w:val="00491568"/>
    <w:rsid w:val="00492748"/>
    <w:rsid w:val="004947FA"/>
    <w:rsid w:val="00494D26"/>
    <w:rsid w:val="0049620F"/>
    <w:rsid w:val="004971B3"/>
    <w:rsid w:val="0049795B"/>
    <w:rsid w:val="00497DAC"/>
    <w:rsid w:val="004A47C8"/>
    <w:rsid w:val="004A7266"/>
    <w:rsid w:val="004B6987"/>
    <w:rsid w:val="004B7D33"/>
    <w:rsid w:val="004C0994"/>
    <w:rsid w:val="004C0F4E"/>
    <w:rsid w:val="004C10CF"/>
    <w:rsid w:val="004C1BAF"/>
    <w:rsid w:val="004C2320"/>
    <w:rsid w:val="004C28F9"/>
    <w:rsid w:val="004C49AF"/>
    <w:rsid w:val="004C5151"/>
    <w:rsid w:val="004C68D5"/>
    <w:rsid w:val="004C7485"/>
    <w:rsid w:val="004C77E1"/>
    <w:rsid w:val="004D0F08"/>
    <w:rsid w:val="004D12D6"/>
    <w:rsid w:val="004D4020"/>
    <w:rsid w:val="004D6112"/>
    <w:rsid w:val="004E0EF2"/>
    <w:rsid w:val="004E5669"/>
    <w:rsid w:val="004E61B6"/>
    <w:rsid w:val="004E62EE"/>
    <w:rsid w:val="004F0538"/>
    <w:rsid w:val="004F06F1"/>
    <w:rsid w:val="004F22B7"/>
    <w:rsid w:val="004F35D0"/>
    <w:rsid w:val="004F41C7"/>
    <w:rsid w:val="004F47A3"/>
    <w:rsid w:val="004F47C9"/>
    <w:rsid w:val="004F6290"/>
    <w:rsid w:val="004F7DEA"/>
    <w:rsid w:val="005013BF"/>
    <w:rsid w:val="00501430"/>
    <w:rsid w:val="005031D5"/>
    <w:rsid w:val="00503D2C"/>
    <w:rsid w:val="00504188"/>
    <w:rsid w:val="00504ADA"/>
    <w:rsid w:val="0050542D"/>
    <w:rsid w:val="00511B73"/>
    <w:rsid w:val="00512031"/>
    <w:rsid w:val="005142F2"/>
    <w:rsid w:val="00515A60"/>
    <w:rsid w:val="00515C90"/>
    <w:rsid w:val="005161C0"/>
    <w:rsid w:val="00516BC0"/>
    <w:rsid w:val="00520192"/>
    <w:rsid w:val="00520339"/>
    <w:rsid w:val="005210B2"/>
    <w:rsid w:val="00521209"/>
    <w:rsid w:val="00521B61"/>
    <w:rsid w:val="0052274D"/>
    <w:rsid w:val="005231D8"/>
    <w:rsid w:val="00523693"/>
    <w:rsid w:val="00523819"/>
    <w:rsid w:val="005239CF"/>
    <w:rsid w:val="00524713"/>
    <w:rsid w:val="00524BAC"/>
    <w:rsid w:val="0052518F"/>
    <w:rsid w:val="005256BF"/>
    <w:rsid w:val="00526946"/>
    <w:rsid w:val="0053365C"/>
    <w:rsid w:val="00534FA0"/>
    <w:rsid w:val="00535821"/>
    <w:rsid w:val="00535B3B"/>
    <w:rsid w:val="00536F5F"/>
    <w:rsid w:val="00537BDC"/>
    <w:rsid w:val="00537E58"/>
    <w:rsid w:val="00546B61"/>
    <w:rsid w:val="00550563"/>
    <w:rsid w:val="0055210A"/>
    <w:rsid w:val="0055222C"/>
    <w:rsid w:val="00552912"/>
    <w:rsid w:val="005564BB"/>
    <w:rsid w:val="00560AA6"/>
    <w:rsid w:val="00562A3A"/>
    <w:rsid w:val="005631FB"/>
    <w:rsid w:val="005641B0"/>
    <w:rsid w:val="00565618"/>
    <w:rsid w:val="00565CD8"/>
    <w:rsid w:val="00565D6C"/>
    <w:rsid w:val="0056686D"/>
    <w:rsid w:val="005676C0"/>
    <w:rsid w:val="0057209D"/>
    <w:rsid w:val="005742DA"/>
    <w:rsid w:val="00574B03"/>
    <w:rsid w:val="00574E1D"/>
    <w:rsid w:val="00575378"/>
    <w:rsid w:val="00575EB0"/>
    <w:rsid w:val="00575EF8"/>
    <w:rsid w:val="005804CB"/>
    <w:rsid w:val="00580BE8"/>
    <w:rsid w:val="0058152F"/>
    <w:rsid w:val="00584D49"/>
    <w:rsid w:val="005855C9"/>
    <w:rsid w:val="00585E4A"/>
    <w:rsid w:val="00587C80"/>
    <w:rsid w:val="00591FBF"/>
    <w:rsid w:val="005921C6"/>
    <w:rsid w:val="0059413F"/>
    <w:rsid w:val="00594D16"/>
    <w:rsid w:val="00596A46"/>
    <w:rsid w:val="00597EA5"/>
    <w:rsid w:val="005A079B"/>
    <w:rsid w:val="005A2F81"/>
    <w:rsid w:val="005A378F"/>
    <w:rsid w:val="005A41C2"/>
    <w:rsid w:val="005A533F"/>
    <w:rsid w:val="005A6C24"/>
    <w:rsid w:val="005B069C"/>
    <w:rsid w:val="005B0BCC"/>
    <w:rsid w:val="005B104B"/>
    <w:rsid w:val="005B511A"/>
    <w:rsid w:val="005B5617"/>
    <w:rsid w:val="005C25D3"/>
    <w:rsid w:val="005C44E1"/>
    <w:rsid w:val="005C4B78"/>
    <w:rsid w:val="005C5525"/>
    <w:rsid w:val="005D48E8"/>
    <w:rsid w:val="005D4D2A"/>
    <w:rsid w:val="005D7469"/>
    <w:rsid w:val="005E1BF8"/>
    <w:rsid w:val="005E30BC"/>
    <w:rsid w:val="005E6EC1"/>
    <w:rsid w:val="005E76C0"/>
    <w:rsid w:val="005E7DF7"/>
    <w:rsid w:val="005F0F6C"/>
    <w:rsid w:val="005F131D"/>
    <w:rsid w:val="005F13A2"/>
    <w:rsid w:val="005F2273"/>
    <w:rsid w:val="005F28BE"/>
    <w:rsid w:val="005F46D7"/>
    <w:rsid w:val="005F523C"/>
    <w:rsid w:val="005F754E"/>
    <w:rsid w:val="005F7E76"/>
    <w:rsid w:val="00600DBC"/>
    <w:rsid w:val="006026D9"/>
    <w:rsid w:val="006033E2"/>
    <w:rsid w:val="00603738"/>
    <w:rsid w:val="00603AF2"/>
    <w:rsid w:val="00603D32"/>
    <w:rsid w:val="006049D0"/>
    <w:rsid w:val="00605DB4"/>
    <w:rsid w:val="006113A9"/>
    <w:rsid w:val="0061225D"/>
    <w:rsid w:val="00612D97"/>
    <w:rsid w:val="00613445"/>
    <w:rsid w:val="00614F4A"/>
    <w:rsid w:val="006158C2"/>
    <w:rsid w:val="00616D3E"/>
    <w:rsid w:val="0061733B"/>
    <w:rsid w:val="00621514"/>
    <w:rsid w:val="006219A2"/>
    <w:rsid w:val="00626DD5"/>
    <w:rsid w:val="00627EDD"/>
    <w:rsid w:val="00633F9E"/>
    <w:rsid w:val="0063420F"/>
    <w:rsid w:val="0063468D"/>
    <w:rsid w:val="00643200"/>
    <w:rsid w:val="006469A3"/>
    <w:rsid w:val="00652E3C"/>
    <w:rsid w:val="00656CE4"/>
    <w:rsid w:val="006579C5"/>
    <w:rsid w:val="0066018F"/>
    <w:rsid w:val="006604C0"/>
    <w:rsid w:val="006613DD"/>
    <w:rsid w:val="00661741"/>
    <w:rsid w:val="00661B20"/>
    <w:rsid w:val="0066505F"/>
    <w:rsid w:val="00665626"/>
    <w:rsid w:val="0066696D"/>
    <w:rsid w:val="00666E55"/>
    <w:rsid w:val="00666F99"/>
    <w:rsid w:val="00667DD8"/>
    <w:rsid w:val="00670B47"/>
    <w:rsid w:val="00671B19"/>
    <w:rsid w:val="00671B7F"/>
    <w:rsid w:val="0067213A"/>
    <w:rsid w:val="00673527"/>
    <w:rsid w:val="00673FB3"/>
    <w:rsid w:val="00674838"/>
    <w:rsid w:val="00674C96"/>
    <w:rsid w:val="00676847"/>
    <w:rsid w:val="00676FC7"/>
    <w:rsid w:val="006802A1"/>
    <w:rsid w:val="00681F99"/>
    <w:rsid w:val="0068236B"/>
    <w:rsid w:val="0068324A"/>
    <w:rsid w:val="00683A67"/>
    <w:rsid w:val="0068406E"/>
    <w:rsid w:val="006862AE"/>
    <w:rsid w:val="00686E23"/>
    <w:rsid w:val="0069426B"/>
    <w:rsid w:val="006942E3"/>
    <w:rsid w:val="00694B98"/>
    <w:rsid w:val="00695D7F"/>
    <w:rsid w:val="006A06D1"/>
    <w:rsid w:val="006A15AC"/>
    <w:rsid w:val="006A2DB4"/>
    <w:rsid w:val="006A302A"/>
    <w:rsid w:val="006A3D09"/>
    <w:rsid w:val="006A4EC3"/>
    <w:rsid w:val="006A7DD4"/>
    <w:rsid w:val="006B438E"/>
    <w:rsid w:val="006B602B"/>
    <w:rsid w:val="006B645A"/>
    <w:rsid w:val="006C082D"/>
    <w:rsid w:val="006C4CEF"/>
    <w:rsid w:val="006C60B0"/>
    <w:rsid w:val="006C6C18"/>
    <w:rsid w:val="006C707F"/>
    <w:rsid w:val="006D01EB"/>
    <w:rsid w:val="006D134A"/>
    <w:rsid w:val="006D1C1C"/>
    <w:rsid w:val="006D37A2"/>
    <w:rsid w:val="006D4A42"/>
    <w:rsid w:val="006D51B0"/>
    <w:rsid w:val="006D6EA9"/>
    <w:rsid w:val="006E080E"/>
    <w:rsid w:val="006E0EA5"/>
    <w:rsid w:val="006E26B4"/>
    <w:rsid w:val="006E5668"/>
    <w:rsid w:val="006E5CE2"/>
    <w:rsid w:val="006E69CB"/>
    <w:rsid w:val="006F19BF"/>
    <w:rsid w:val="006F21F9"/>
    <w:rsid w:val="006F345E"/>
    <w:rsid w:val="006F3C0F"/>
    <w:rsid w:val="006F4643"/>
    <w:rsid w:val="00701C11"/>
    <w:rsid w:val="007059DF"/>
    <w:rsid w:val="00705F0C"/>
    <w:rsid w:val="0071100A"/>
    <w:rsid w:val="007126C2"/>
    <w:rsid w:val="00713740"/>
    <w:rsid w:val="00721A75"/>
    <w:rsid w:val="0072527F"/>
    <w:rsid w:val="00725533"/>
    <w:rsid w:val="00725A47"/>
    <w:rsid w:val="00726523"/>
    <w:rsid w:val="007271DC"/>
    <w:rsid w:val="007273D5"/>
    <w:rsid w:val="00730453"/>
    <w:rsid w:val="007308C6"/>
    <w:rsid w:val="007310B1"/>
    <w:rsid w:val="00732558"/>
    <w:rsid w:val="007333D5"/>
    <w:rsid w:val="00734F24"/>
    <w:rsid w:val="00735D31"/>
    <w:rsid w:val="00736465"/>
    <w:rsid w:val="00736A4C"/>
    <w:rsid w:val="00736B46"/>
    <w:rsid w:val="007375E6"/>
    <w:rsid w:val="00737E2F"/>
    <w:rsid w:val="0074027A"/>
    <w:rsid w:val="007420C0"/>
    <w:rsid w:val="0074287E"/>
    <w:rsid w:val="007454E5"/>
    <w:rsid w:val="007458CE"/>
    <w:rsid w:val="007501F9"/>
    <w:rsid w:val="00750DF9"/>
    <w:rsid w:val="00750E77"/>
    <w:rsid w:val="00750ED4"/>
    <w:rsid w:val="0075138C"/>
    <w:rsid w:val="00751419"/>
    <w:rsid w:val="0075457B"/>
    <w:rsid w:val="00754B43"/>
    <w:rsid w:val="00754FC1"/>
    <w:rsid w:val="00757D62"/>
    <w:rsid w:val="00760601"/>
    <w:rsid w:val="007679FD"/>
    <w:rsid w:val="00770592"/>
    <w:rsid w:val="00771A9F"/>
    <w:rsid w:val="007721DB"/>
    <w:rsid w:val="00772781"/>
    <w:rsid w:val="00782310"/>
    <w:rsid w:val="00784974"/>
    <w:rsid w:val="007858FE"/>
    <w:rsid w:val="0078716C"/>
    <w:rsid w:val="0078749B"/>
    <w:rsid w:val="007921AC"/>
    <w:rsid w:val="00792AA3"/>
    <w:rsid w:val="007942F8"/>
    <w:rsid w:val="00794DD7"/>
    <w:rsid w:val="00796DFC"/>
    <w:rsid w:val="007972F2"/>
    <w:rsid w:val="007A0604"/>
    <w:rsid w:val="007A0F8D"/>
    <w:rsid w:val="007A290D"/>
    <w:rsid w:val="007A522A"/>
    <w:rsid w:val="007A6133"/>
    <w:rsid w:val="007A736E"/>
    <w:rsid w:val="007A7FA7"/>
    <w:rsid w:val="007B37AB"/>
    <w:rsid w:val="007B67A4"/>
    <w:rsid w:val="007B683E"/>
    <w:rsid w:val="007C1784"/>
    <w:rsid w:val="007C3033"/>
    <w:rsid w:val="007C52E6"/>
    <w:rsid w:val="007C7696"/>
    <w:rsid w:val="007D177D"/>
    <w:rsid w:val="007D1782"/>
    <w:rsid w:val="007D17A1"/>
    <w:rsid w:val="007D28EC"/>
    <w:rsid w:val="007D3440"/>
    <w:rsid w:val="007D7410"/>
    <w:rsid w:val="007D7778"/>
    <w:rsid w:val="007E080E"/>
    <w:rsid w:val="007E144C"/>
    <w:rsid w:val="007E2542"/>
    <w:rsid w:val="007E2E08"/>
    <w:rsid w:val="007E3A0B"/>
    <w:rsid w:val="007E4A61"/>
    <w:rsid w:val="007E690A"/>
    <w:rsid w:val="007F15F9"/>
    <w:rsid w:val="007F1AA9"/>
    <w:rsid w:val="007F4646"/>
    <w:rsid w:val="007F48D0"/>
    <w:rsid w:val="007F4C7C"/>
    <w:rsid w:val="008005A9"/>
    <w:rsid w:val="0080102E"/>
    <w:rsid w:val="008044E6"/>
    <w:rsid w:val="008049B8"/>
    <w:rsid w:val="00804AD4"/>
    <w:rsid w:val="0080576D"/>
    <w:rsid w:val="00813B5A"/>
    <w:rsid w:val="00814288"/>
    <w:rsid w:val="00816CD3"/>
    <w:rsid w:val="008200BA"/>
    <w:rsid w:val="00820101"/>
    <w:rsid w:val="00822237"/>
    <w:rsid w:val="008279DA"/>
    <w:rsid w:val="00827DAD"/>
    <w:rsid w:val="00832D15"/>
    <w:rsid w:val="00834D78"/>
    <w:rsid w:val="008353D3"/>
    <w:rsid w:val="00837413"/>
    <w:rsid w:val="008405F3"/>
    <w:rsid w:val="00845608"/>
    <w:rsid w:val="00850935"/>
    <w:rsid w:val="0085112E"/>
    <w:rsid w:val="00851CA5"/>
    <w:rsid w:val="00851CAD"/>
    <w:rsid w:val="00852387"/>
    <w:rsid w:val="0085292A"/>
    <w:rsid w:val="0085299E"/>
    <w:rsid w:val="008537E8"/>
    <w:rsid w:val="00853F94"/>
    <w:rsid w:val="00856BE7"/>
    <w:rsid w:val="00856C38"/>
    <w:rsid w:val="00860A75"/>
    <w:rsid w:val="00860A9F"/>
    <w:rsid w:val="00860BF4"/>
    <w:rsid w:val="00862624"/>
    <w:rsid w:val="00864620"/>
    <w:rsid w:val="0086462E"/>
    <w:rsid w:val="008647DE"/>
    <w:rsid w:val="0086573A"/>
    <w:rsid w:val="00866D62"/>
    <w:rsid w:val="00867068"/>
    <w:rsid w:val="008671F1"/>
    <w:rsid w:val="00870158"/>
    <w:rsid w:val="008706FE"/>
    <w:rsid w:val="00870F4B"/>
    <w:rsid w:val="0087101B"/>
    <w:rsid w:val="00875298"/>
    <w:rsid w:val="00875351"/>
    <w:rsid w:val="00875827"/>
    <w:rsid w:val="0087787D"/>
    <w:rsid w:val="00880A10"/>
    <w:rsid w:val="00881787"/>
    <w:rsid w:val="00882511"/>
    <w:rsid w:val="008828DD"/>
    <w:rsid w:val="00883333"/>
    <w:rsid w:val="00883C6C"/>
    <w:rsid w:val="00890211"/>
    <w:rsid w:val="00890E44"/>
    <w:rsid w:val="00891E54"/>
    <w:rsid w:val="00892AC9"/>
    <w:rsid w:val="00892CAB"/>
    <w:rsid w:val="00896A2A"/>
    <w:rsid w:val="008A0388"/>
    <w:rsid w:val="008A05F1"/>
    <w:rsid w:val="008A1EE5"/>
    <w:rsid w:val="008A37AF"/>
    <w:rsid w:val="008A4272"/>
    <w:rsid w:val="008A53F9"/>
    <w:rsid w:val="008A5A6C"/>
    <w:rsid w:val="008B0E96"/>
    <w:rsid w:val="008B11BC"/>
    <w:rsid w:val="008B3EE9"/>
    <w:rsid w:val="008B54A5"/>
    <w:rsid w:val="008B654F"/>
    <w:rsid w:val="008C0A72"/>
    <w:rsid w:val="008C0F4D"/>
    <w:rsid w:val="008C4192"/>
    <w:rsid w:val="008D1405"/>
    <w:rsid w:val="008D28D6"/>
    <w:rsid w:val="008D41DC"/>
    <w:rsid w:val="008D44CE"/>
    <w:rsid w:val="008D6A31"/>
    <w:rsid w:val="008D7170"/>
    <w:rsid w:val="008E15B6"/>
    <w:rsid w:val="008E1E03"/>
    <w:rsid w:val="008E62B3"/>
    <w:rsid w:val="008E64E1"/>
    <w:rsid w:val="008E720C"/>
    <w:rsid w:val="008F4216"/>
    <w:rsid w:val="008F5C6F"/>
    <w:rsid w:val="008F6655"/>
    <w:rsid w:val="008F786F"/>
    <w:rsid w:val="00900A08"/>
    <w:rsid w:val="0090108B"/>
    <w:rsid w:val="009019D4"/>
    <w:rsid w:val="00903A16"/>
    <w:rsid w:val="00905DEA"/>
    <w:rsid w:val="0090799A"/>
    <w:rsid w:val="00907C24"/>
    <w:rsid w:val="0091035C"/>
    <w:rsid w:val="009109C2"/>
    <w:rsid w:val="009125E2"/>
    <w:rsid w:val="00913ACF"/>
    <w:rsid w:val="00914E02"/>
    <w:rsid w:val="00915525"/>
    <w:rsid w:val="00917B46"/>
    <w:rsid w:val="00920EF1"/>
    <w:rsid w:val="00921F3E"/>
    <w:rsid w:val="00926AA8"/>
    <w:rsid w:val="00930514"/>
    <w:rsid w:val="00930899"/>
    <w:rsid w:val="009336A8"/>
    <w:rsid w:val="00933707"/>
    <w:rsid w:val="0093445A"/>
    <w:rsid w:val="00937EA6"/>
    <w:rsid w:val="00941A1D"/>
    <w:rsid w:val="00941EE9"/>
    <w:rsid w:val="00942F54"/>
    <w:rsid w:val="00943C20"/>
    <w:rsid w:val="00943FD6"/>
    <w:rsid w:val="009471C3"/>
    <w:rsid w:val="009500BF"/>
    <w:rsid w:val="00950990"/>
    <w:rsid w:val="00952FE3"/>
    <w:rsid w:val="00953192"/>
    <w:rsid w:val="00955B3F"/>
    <w:rsid w:val="00955C2B"/>
    <w:rsid w:val="00957073"/>
    <w:rsid w:val="00962953"/>
    <w:rsid w:val="00965696"/>
    <w:rsid w:val="00965FE4"/>
    <w:rsid w:val="00970FD1"/>
    <w:rsid w:val="00971871"/>
    <w:rsid w:val="00973CFF"/>
    <w:rsid w:val="00975D56"/>
    <w:rsid w:val="009828F2"/>
    <w:rsid w:val="009869E4"/>
    <w:rsid w:val="0099325F"/>
    <w:rsid w:val="0099430C"/>
    <w:rsid w:val="00994641"/>
    <w:rsid w:val="009A0941"/>
    <w:rsid w:val="009A1711"/>
    <w:rsid w:val="009A341D"/>
    <w:rsid w:val="009A40B4"/>
    <w:rsid w:val="009A56FF"/>
    <w:rsid w:val="009A638E"/>
    <w:rsid w:val="009A7D97"/>
    <w:rsid w:val="009B053D"/>
    <w:rsid w:val="009B0ADF"/>
    <w:rsid w:val="009B0F02"/>
    <w:rsid w:val="009B2202"/>
    <w:rsid w:val="009B3784"/>
    <w:rsid w:val="009B5B5F"/>
    <w:rsid w:val="009B5F79"/>
    <w:rsid w:val="009B7AE2"/>
    <w:rsid w:val="009C2757"/>
    <w:rsid w:val="009C2894"/>
    <w:rsid w:val="009D0056"/>
    <w:rsid w:val="009D0E40"/>
    <w:rsid w:val="009D17B0"/>
    <w:rsid w:val="009D2543"/>
    <w:rsid w:val="009D7049"/>
    <w:rsid w:val="009D7E7A"/>
    <w:rsid w:val="009E50C6"/>
    <w:rsid w:val="009E62A8"/>
    <w:rsid w:val="009E648C"/>
    <w:rsid w:val="009F0205"/>
    <w:rsid w:val="009F0BC8"/>
    <w:rsid w:val="009F1AA5"/>
    <w:rsid w:val="009F4813"/>
    <w:rsid w:val="009F52EC"/>
    <w:rsid w:val="009F7F7C"/>
    <w:rsid w:val="00A00425"/>
    <w:rsid w:val="00A03FF2"/>
    <w:rsid w:val="00A055D3"/>
    <w:rsid w:val="00A07A70"/>
    <w:rsid w:val="00A07F12"/>
    <w:rsid w:val="00A1002D"/>
    <w:rsid w:val="00A1038D"/>
    <w:rsid w:val="00A126CA"/>
    <w:rsid w:val="00A12BD3"/>
    <w:rsid w:val="00A1662E"/>
    <w:rsid w:val="00A20ED7"/>
    <w:rsid w:val="00A243DC"/>
    <w:rsid w:val="00A27B30"/>
    <w:rsid w:val="00A301D3"/>
    <w:rsid w:val="00A30DCF"/>
    <w:rsid w:val="00A35FD2"/>
    <w:rsid w:val="00A36C88"/>
    <w:rsid w:val="00A4151F"/>
    <w:rsid w:val="00A42816"/>
    <w:rsid w:val="00A4385D"/>
    <w:rsid w:val="00A44957"/>
    <w:rsid w:val="00A462CB"/>
    <w:rsid w:val="00A465E6"/>
    <w:rsid w:val="00A5023E"/>
    <w:rsid w:val="00A528CB"/>
    <w:rsid w:val="00A532D7"/>
    <w:rsid w:val="00A5385E"/>
    <w:rsid w:val="00A550D9"/>
    <w:rsid w:val="00A5574E"/>
    <w:rsid w:val="00A56665"/>
    <w:rsid w:val="00A56FDD"/>
    <w:rsid w:val="00A57919"/>
    <w:rsid w:val="00A60F4C"/>
    <w:rsid w:val="00A60F51"/>
    <w:rsid w:val="00A6447A"/>
    <w:rsid w:val="00A64E24"/>
    <w:rsid w:val="00A65D3C"/>
    <w:rsid w:val="00A70546"/>
    <w:rsid w:val="00A72EC7"/>
    <w:rsid w:val="00A77791"/>
    <w:rsid w:val="00A82046"/>
    <w:rsid w:val="00A85CF7"/>
    <w:rsid w:val="00A9062A"/>
    <w:rsid w:val="00A94AC3"/>
    <w:rsid w:val="00A94BCF"/>
    <w:rsid w:val="00A95FDF"/>
    <w:rsid w:val="00A96408"/>
    <w:rsid w:val="00A976FA"/>
    <w:rsid w:val="00AA0279"/>
    <w:rsid w:val="00AA0901"/>
    <w:rsid w:val="00AA0DC3"/>
    <w:rsid w:val="00AA3F82"/>
    <w:rsid w:val="00AA4D22"/>
    <w:rsid w:val="00AA62DD"/>
    <w:rsid w:val="00AB0868"/>
    <w:rsid w:val="00AB0B12"/>
    <w:rsid w:val="00AB0CA4"/>
    <w:rsid w:val="00AB1AFF"/>
    <w:rsid w:val="00AB2EA5"/>
    <w:rsid w:val="00AB468A"/>
    <w:rsid w:val="00AB6763"/>
    <w:rsid w:val="00AB69B8"/>
    <w:rsid w:val="00AB7DAB"/>
    <w:rsid w:val="00AC0EDB"/>
    <w:rsid w:val="00AC48F7"/>
    <w:rsid w:val="00AC5E23"/>
    <w:rsid w:val="00AC6108"/>
    <w:rsid w:val="00AD2DE0"/>
    <w:rsid w:val="00AD3F04"/>
    <w:rsid w:val="00AD5F07"/>
    <w:rsid w:val="00AD6025"/>
    <w:rsid w:val="00AD60B7"/>
    <w:rsid w:val="00AD6754"/>
    <w:rsid w:val="00AD6A04"/>
    <w:rsid w:val="00AE1110"/>
    <w:rsid w:val="00AE2D9E"/>
    <w:rsid w:val="00AE38AB"/>
    <w:rsid w:val="00AE3AC7"/>
    <w:rsid w:val="00AE4340"/>
    <w:rsid w:val="00AE6896"/>
    <w:rsid w:val="00AE6A31"/>
    <w:rsid w:val="00AE7608"/>
    <w:rsid w:val="00AF109E"/>
    <w:rsid w:val="00AF12CF"/>
    <w:rsid w:val="00AF1C77"/>
    <w:rsid w:val="00AF3D77"/>
    <w:rsid w:val="00AF3EB9"/>
    <w:rsid w:val="00AF3F8D"/>
    <w:rsid w:val="00AF4878"/>
    <w:rsid w:val="00AF4B10"/>
    <w:rsid w:val="00AF6BD6"/>
    <w:rsid w:val="00AF6E1E"/>
    <w:rsid w:val="00B00382"/>
    <w:rsid w:val="00B0099B"/>
    <w:rsid w:val="00B0109F"/>
    <w:rsid w:val="00B01A43"/>
    <w:rsid w:val="00B01CD3"/>
    <w:rsid w:val="00B07165"/>
    <w:rsid w:val="00B073BD"/>
    <w:rsid w:val="00B13E69"/>
    <w:rsid w:val="00B162C1"/>
    <w:rsid w:val="00B162E2"/>
    <w:rsid w:val="00B163CD"/>
    <w:rsid w:val="00B1667D"/>
    <w:rsid w:val="00B17424"/>
    <w:rsid w:val="00B301D5"/>
    <w:rsid w:val="00B30660"/>
    <w:rsid w:val="00B30F9C"/>
    <w:rsid w:val="00B33764"/>
    <w:rsid w:val="00B33867"/>
    <w:rsid w:val="00B3451E"/>
    <w:rsid w:val="00B3489C"/>
    <w:rsid w:val="00B37114"/>
    <w:rsid w:val="00B37476"/>
    <w:rsid w:val="00B43F89"/>
    <w:rsid w:val="00B445DC"/>
    <w:rsid w:val="00B44CD7"/>
    <w:rsid w:val="00B460FD"/>
    <w:rsid w:val="00B5266C"/>
    <w:rsid w:val="00B53BE4"/>
    <w:rsid w:val="00B54773"/>
    <w:rsid w:val="00B576DF"/>
    <w:rsid w:val="00B578A9"/>
    <w:rsid w:val="00B57AEA"/>
    <w:rsid w:val="00B606F2"/>
    <w:rsid w:val="00B61389"/>
    <w:rsid w:val="00B634C3"/>
    <w:rsid w:val="00B65D8D"/>
    <w:rsid w:val="00B65FDA"/>
    <w:rsid w:val="00B660D1"/>
    <w:rsid w:val="00B6685F"/>
    <w:rsid w:val="00B73F7F"/>
    <w:rsid w:val="00B77153"/>
    <w:rsid w:val="00B8049B"/>
    <w:rsid w:val="00B80AC9"/>
    <w:rsid w:val="00B83338"/>
    <w:rsid w:val="00B838BE"/>
    <w:rsid w:val="00B860A0"/>
    <w:rsid w:val="00B87722"/>
    <w:rsid w:val="00B87EEE"/>
    <w:rsid w:val="00B90941"/>
    <w:rsid w:val="00B91738"/>
    <w:rsid w:val="00B97B94"/>
    <w:rsid w:val="00BA11CD"/>
    <w:rsid w:val="00BA3BB3"/>
    <w:rsid w:val="00BA3F2A"/>
    <w:rsid w:val="00BA580F"/>
    <w:rsid w:val="00BA5B42"/>
    <w:rsid w:val="00BA5BFE"/>
    <w:rsid w:val="00BA5E29"/>
    <w:rsid w:val="00BA60B6"/>
    <w:rsid w:val="00BA6F64"/>
    <w:rsid w:val="00BB0E37"/>
    <w:rsid w:val="00BB1EB7"/>
    <w:rsid w:val="00BB39EC"/>
    <w:rsid w:val="00BB3A80"/>
    <w:rsid w:val="00BC10E6"/>
    <w:rsid w:val="00BC1516"/>
    <w:rsid w:val="00BC3410"/>
    <w:rsid w:val="00BC3AD9"/>
    <w:rsid w:val="00BC749B"/>
    <w:rsid w:val="00BD3B0C"/>
    <w:rsid w:val="00BD49D5"/>
    <w:rsid w:val="00BD6062"/>
    <w:rsid w:val="00BD61C1"/>
    <w:rsid w:val="00BE55D1"/>
    <w:rsid w:val="00BE5664"/>
    <w:rsid w:val="00BE57F1"/>
    <w:rsid w:val="00BE675C"/>
    <w:rsid w:val="00BE7E38"/>
    <w:rsid w:val="00BF0381"/>
    <w:rsid w:val="00BF13DD"/>
    <w:rsid w:val="00BF394D"/>
    <w:rsid w:val="00BF41C2"/>
    <w:rsid w:val="00BF447C"/>
    <w:rsid w:val="00BF5FCE"/>
    <w:rsid w:val="00BF69CA"/>
    <w:rsid w:val="00BF7742"/>
    <w:rsid w:val="00C0041C"/>
    <w:rsid w:val="00C01EAF"/>
    <w:rsid w:val="00C03586"/>
    <w:rsid w:val="00C04B86"/>
    <w:rsid w:val="00C11127"/>
    <w:rsid w:val="00C12B06"/>
    <w:rsid w:val="00C15BC2"/>
    <w:rsid w:val="00C16B55"/>
    <w:rsid w:val="00C20301"/>
    <w:rsid w:val="00C20ADC"/>
    <w:rsid w:val="00C22D32"/>
    <w:rsid w:val="00C24856"/>
    <w:rsid w:val="00C24A80"/>
    <w:rsid w:val="00C25724"/>
    <w:rsid w:val="00C3138F"/>
    <w:rsid w:val="00C32736"/>
    <w:rsid w:val="00C32855"/>
    <w:rsid w:val="00C34A4A"/>
    <w:rsid w:val="00C351B6"/>
    <w:rsid w:val="00C44262"/>
    <w:rsid w:val="00C45835"/>
    <w:rsid w:val="00C4611B"/>
    <w:rsid w:val="00C50ED5"/>
    <w:rsid w:val="00C521EE"/>
    <w:rsid w:val="00C53984"/>
    <w:rsid w:val="00C54EDB"/>
    <w:rsid w:val="00C55691"/>
    <w:rsid w:val="00C561F5"/>
    <w:rsid w:val="00C56C12"/>
    <w:rsid w:val="00C625E7"/>
    <w:rsid w:val="00C63290"/>
    <w:rsid w:val="00C65C60"/>
    <w:rsid w:val="00C664DE"/>
    <w:rsid w:val="00C66ABF"/>
    <w:rsid w:val="00C673FD"/>
    <w:rsid w:val="00C67E5A"/>
    <w:rsid w:val="00C70B53"/>
    <w:rsid w:val="00C72318"/>
    <w:rsid w:val="00C72E4E"/>
    <w:rsid w:val="00C74B0C"/>
    <w:rsid w:val="00C7500B"/>
    <w:rsid w:val="00C76C4B"/>
    <w:rsid w:val="00C76EF8"/>
    <w:rsid w:val="00C823B0"/>
    <w:rsid w:val="00C82C27"/>
    <w:rsid w:val="00C83E31"/>
    <w:rsid w:val="00C84179"/>
    <w:rsid w:val="00C84E6F"/>
    <w:rsid w:val="00C87B98"/>
    <w:rsid w:val="00C87E75"/>
    <w:rsid w:val="00C90224"/>
    <w:rsid w:val="00C92C84"/>
    <w:rsid w:val="00C9508C"/>
    <w:rsid w:val="00C955CE"/>
    <w:rsid w:val="00C95E9D"/>
    <w:rsid w:val="00CA0FE4"/>
    <w:rsid w:val="00CA2E76"/>
    <w:rsid w:val="00CA30C0"/>
    <w:rsid w:val="00CA4857"/>
    <w:rsid w:val="00CA707C"/>
    <w:rsid w:val="00CB2DEB"/>
    <w:rsid w:val="00CB3383"/>
    <w:rsid w:val="00CB6ED0"/>
    <w:rsid w:val="00CB7AA9"/>
    <w:rsid w:val="00CC028E"/>
    <w:rsid w:val="00CC0645"/>
    <w:rsid w:val="00CC11B4"/>
    <w:rsid w:val="00CC2002"/>
    <w:rsid w:val="00CC2D56"/>
    <w:rsid w:val="00CC4B8F"/>
    <w:rsid w:val="00CD0B62"/>
    <w:rsid w:val="00CD5B7B"/>
    <w:rsid w:val="00CD6120"/>
    <w:rsid w:val="00CE371D"/>
    <w:rsid w:val="00CE3A45"/>
    <w:rsid w:val="00CE4695"/>
    <w:rsid w:val="00CE5B35"/>
    <w:rsid w:val="00CE6378"/>
    <w:rsid w:val="00CE6683"/>
    <w:rsid w:val="00CF0084"/>
    <w:rsid w:val="00CF1742"/>
    <w:rsid w:val="00CF1DD6"/>
    <w:rsid w:val="00CF1F9E"/>
    <w:rsid w:val="00CF24AE"/>
    <w:rsid w:val="00CF26A3"/>
    <w:rsid w:val="00CF3027"/>
    <w:rsid w:val="00CF41E1"/>
    <w:rsid w:val="00CF46D1"/>
    <w:rsid w:val="00CF4D64"/>
    <w:rsid w:val="00CF7579"/>
    <w:rsid w:val="00CF795D"/>
    <w:rsid w:val="00CF7D26"/>
    <w:rsid w:val="00D03602"/>
    <w:rsid w:val="00D03AC0"/>
    <w:rsid w:val="00D0406B"/>
    <w:rsid w:val="00D04234"/>
    <w:rsid w:val="00D0451A"/>
    <w:rsid w:val="00D045CC"/>
    <w:rsid w:val="00D05D5F"/>
    <w:rsid w:val="00D109A5"/>
    <w:rsid w:val="00D12304"/>
    <w:rsid w:val="00D130DA"/>
    <w:rsid w:val="00D13F75"/>
    <w:rsid w:val="00D14857"/>
    <w:rsid w:val="00D23938"/>
    <w:rsid w:val="00D244D8"/>
    <w:rsid w:val="00D26C7D"/>
    <w:rsid w:val="00D27855"/>
    <w:rsid w:val="00D34D3C"/>
    <w:rsid w:val="00D35378"/>
    <w:rsid w:val="00D35624"/>
    <w:rsid w:val="00D42A46"/>
    <w:rsid w:val="00D45333"/>
    <w:rsid w:val="00D46523"/>
    <w:rsid w:val="00D47B05"/>
    <w:rsid w:val="00D50871"/>
    <w:rsid w:val="00D520D7"/>
    <w:rsid w:val="00D524FB"/>
    <w:rsid w:val="00D52CE7"/>
    <w:rsid w:val="00D52E16"/>
    <w:rsid w:val="00D53922"/>
    <w:rsid w:val="00D54B4E"/>
    <w:rsid w:val="00D5667A"/>
    <w:rsid w:val="00D56B37"/>
    <w:rsid w:val="00D57CD5"/>
    <w:rsid w:val="00D609A9"/>
    <w:rsid w:val="00D609D1"/>
    <w:rsid w:val="00D6220E"/>
    <w:rsid w:val="00D62C6D"/>
    <w:rsid w:val="00D64A00"/>
    <w:rsid w:val="00D650A1"/>
    <w:rsid w:val="00D66927"/>
    <w:rsid w:val="00D70C0E"/>
    <w:rsid w:val="00D71682"/>
    <w:rsid w:val="00D72395"/>
    <w:rsid w:val="00D772F6"/>
    <w:rsid w:val="00D77529"/>
    <w:rsid w:val="00D807B0"/>
    <w:rsid w:val="00D819B8"/>
    <w:rsid w:val="00D834BA"/>
    <w:rsid w:val="00D839A6"/>
    <w:rsid w:val="00D8448A"/>
    <w:rsid w:val="00D856B3"/>
    <w:rsid w:val="00D86CC8"/>
    <w:rsid w:val="00D90A86"/>
    <w:rsid w:val="00D91A53"/>
    <w:rsid w:val="00D93CC5"/>
    <w:rsid w:val="00D9527A"/>
    <w:rsid w:val="00D954E7"/>
    <w:rsid w:val="00D9625B"/>
    <w:rsid w:val="00DA00DA"/>
    <w:rsid w:val="00DA3324"/>
    <w:rsid w:val="00DA429F"/>
    <w:rsid w:val="00DA4F20"/>
    <w:rsid w:val="00DA6485"/>
    <w:rsid w:val="00DA7725"/>
    <w:rsid w:val="00DB0071"/>
    <w:rsid w:val="00DB252D"/>
    <w:rsid w:val="00DB28EE"/>
    <w:rsid w:val="00DB6475"/>
    <w:rsid w:val="00DC2624"/>
    <w:rsid w:val="00DC36B2"/>
    <w:rsid w:val="00DC51D3"/>
    <w:rsid w:val="00DC550B"/>
    <w:rsid w:val="00DC5B80"/>
    <w:rsid w:val="00DC5C7E"/>
    <w:rsid w:val="00DC6D29"/>
    <w:rsid w:val="00DD5342"/>
    <w:rsid w:val="00DD71B3"/>
    <w:rsid w:val="00DE2AFC"/>
    <w:rsid w:val="00DE2E54"/>
    <w:rsid w:val="00DE3491"/>
    <w:rsid w:val="00DE368F"/>
    <w:rsid w:val="00DE4E61"/>
    <w:rsid w:val="00DE5DF1"/>
    <w:rsid w:val="00DE5F52"/>
    <w:rsid w:val="00DE7F87"/>
    <w:rsid w:val="00DF35F3"/>
    <w:rsid w:val="00DF42ED"/>
    <w:rsid w:val="00DF5E43"/>
    <w:rsid w:val="00DF6CF1"/>
    <w:rsid w:val="00DF7D0C"/>
    <w:rsid w:val="00E00435"/>
    <w:rsid w:val="00E00932"/>
    <w:rsid w:val="00E012F0"/>
    <w:rsid w:val="00E040AC"/>
    <w:rsid w:val="00E0590B"/>
    <w:rsid w:val="00E07AFA"/>
    <w:rsid w:val="00E10398"/>
    <w:rsid w:val="00E1325C"/>
    <w:rsid w:val="00E133D0"/>
    <w:rsid w:val="00E1360A"/>
    <w:rsid w:val="00E13657"/>
    <w:rsid w:val="00E162A1"/>
    <w:rsid w:val="00E176C0"/>
    <w:rsid w:val="00E23462"/>
    <w:rsid w:val="00E31559"/>
    <w:rsid w:val="00E315A2"/>
    <w:rsid w:val="00E31DEF"/>
    <w:rsid w:val="00E34250"/>
    <w:rsid w:val="00E35C05"/>
    <w:rsid w:val="00E35EC7"/>
    <w:rsid w:val="00E455E6"/>
    <w:rsid w:val="00E459FE"/>
    <w:rsid w:val="00E46630"/>
    <w:rsid w:val="00E46E9F"/>
    <w:rsid w:val="00E5051B"/>
    <w:rsid w:val="00E519B5"/>
    <w:rsid w:val="00E5223E"/>
    <w:rsid w:val="00E52DFE"/>
    <w:rsid w:val="00E53579"/>
    <w:rsid w:val="00E54D51"/>
    <w:rsid w:val="00E54FF8"/>
    <w:rsid w:val="00E5595B"/>
    <w:rsid w:val="00E60ABD"/>
    <w:rsid w:val="00E6148A"/>
    <w:rsid w:val="00E61825"/>
    <w:rsid w:val="00E61F9B"/>
    <w:rsid w:val="00E63ED4"/>
    <w:rsid w:val="00E653F9"/>
    <w:rsid w:val="00E6696E"/>
    <w:rsid w:val="00E67F8B"/>
    <w:rsid w:val="00E70243"/>
    <w:rsid w:val="00E70D14"/>
    <w:rsid w:val="00E71649"/>
    <w:rsid w:val="00E72B6D"/>
    <w:rsid w:val="00E73FDD"/>
    <w:rsid w:val="00E742AC"/>
    <w:rsid w:val="00E74D41"/>
    <w:rsid w:val="00E7592B"/>
    <w:rsid w:val="00E779B6"/>
    <w:rsid w:val="00E817BE"/>
    <w:rsid w:val="00E81A69"/>
    <w:rsid w:val="00E82AFF"/>
    <w:rsid w:val="00E831CD"/>
    <w:rsid w:val="00E835D8"/>
    <w:rsid w:val="00E83CC4"/>
    <w:rsid w:val="00E8646A"/>
    <w:rsid w:val="00E93C75"/>
    <w:rsid w:val="00E944CF"/>
    <w:rsid w:val="00E94722"/>
    <w:rsid w:val="00E94EB6"/>
    <w:rsid w:val="00E97663"/>
    <w:rsid w:val="00E97E19"/>
    <w:rsid w:val="00EA0615"/>
    <w:rsid w:val="00EA26BA"/>
    <w:rsid w:val="00EA26E8"/>
    <w:rsid w:val="00EA3322"/>
    <w:rsid w:val="00EA4270"/>
    <w:rsid w:val="00EA497F"/>
    <w:rsid w:val="00EA4C63"/>
    <w:rsid w:val="00EA73BB"/>
    <w:rsid w:val="00EA79AF"/>
    <w:rsid w:val="00EA7B8C"/>
    <w:rsid w:val="00EA7F4D"/>
    <w:rsid w:val="00EB1EB0"/>
    <w:rsid w:val="00EB2C47"/>
    <w:rsid w:val="00EB3A34"/>
    <w:rsid w:val="00EC11D5"/>
    <w:rsid w:val="00EC378A"/>
    <w:rsid w:val="00EC4383"/>
    <w:rsid w:val="00EC50F6"/>
    <w:rsid w:val="00EC61DE"/>
    <w:rsid w:val="00EC79C8"/>
    <w:rsid w:val="00ED08AE"/>
    <w:rsid w:val="00ED2B17"/>
    <w:rsid w:val="00ED3438"/>
    <w:rsid w:val="00ED597E"/>
    <w:rsid w:val="00ED7CE0"/>
    <w:rsid w:val="00EE02F7"/>
    <w:rsid w:val="00EE0DF4"/>
    <w:rsid w:val="00EE2BB6"/>
    <w:rsid w:val="00EE3AC3"/>
    <w:rsid w:val="00EE56AB"/>
    <w:rsid w:val="00EE7271"/>
    <w:rsid w:val="00EF0AA9"/>
    <w:rsid w:val="00EF15E3"/>
    <w:rsid w:val="00EF1D80"/>
    <w:rsid w:val="00EF34A8"/>
    <w:rsid w:val="00EF4896"/>
    <w:rsid w:val="00EF4F4A"/>
    <w:rsid w:val="00EF51BB"/>
    <w:rsid w:val="00EF6073"/>
    <w:rsid w:val="00EF6801"/>
    <w:rsid w:val="00EF6A94"/>
    <w:rsid w:val="00EF7CC9"/>
    <w:rsid w:val="00F02685"/>
    <w:rsid w:val="00F02C7A"/>
    <w:rsid w:val="00F03AFB"/>
    <w:rsid w:val="00F0476E"/>
    <w:rsid w:val="00F04E17"/>
    <w:rsid w:val="00F0688C"/>
    <w:rsid w:val="00F06D2B"/>
    <w:rsid w:val="00F11F9F"/>
    <w:rsid w:val="00F12556"/>
    <w:rsid w:val="00F12BC1"/>
    <w:rsid w:val="00F1452D"/>
    <w:rsid w:val="00F151A0"/>
    <w:rsid w:val="00F1636C"/>
    <w:rsid w:val="00F16619"/>
    <w:rsid w:val="00F21AAF"/>
    <w:rsid w:val="00F2275A"/>
    <w:rsid w:val="00F2422C"/>
    <w:rsid w:val="00F24779"/>
    <w:rsid w:val="00F25D56"/>
    <w:rsid w:val="00F25DC2"/>
    <w:rsid w:val="00F2644A"/>
    <w:rsid w:val="00F27048"/>
    <w:rsid w:val="00F272A8"/>
    <w:rsid w:val="00F27D7A"/>
    <w:rsid w:val="00F27DFB"/>
    <w:rsid w:val="00F308AD"/>
    <w:rsid w:val="00F31BDB"/>
    <w:rsid w:val="00F32BC4"/>
    <w:rsid w:val="00F32FC7"/>
    <w:rsid w:val="00F407F7"/>
    <w:rsid w:val="00F42FBA"/>
    <w:rsid w:val="00F4338B"/>
    <w:rsid w:val="00F43ADD"/>
    <w:rsid w:val="00F43E6F"/>
    <w:rsid w:val="00F44270"/>
    <w:rsid w:val="00F44FB9"/>
    <w:rsid w:val="00F50978"/>
    <w:rsid w:val="00F51026"/>
    <w:rsid w:val="00F55085"/>
    <w:rsid w:val="00F6265A"/>
    <w:rsid w:val="00F66A62"/>
    <w:rsid w:val="00F67322"/>
    <w:rsid w:val="00F67442"/>
    <w:rsid w:val="00F70E17"/>
    <w:rsid w:val="00F7222B"/>
    <w:rsid w:val="00F72AC9"/>
    <w:rsid w:val="00F76974"/>
    <w:rsid w:val="00F77D37"/>
    <w:rsid w:val="00F804A3"/>
    <w:rsid w:val="00F80DA5"/>
    <w:rsid w:val="00F86E75"/>
    <w:rsid w:val="00F86FB2"/>
    <w:rsid w:val="00F93D81"/>
    <w:rsid w:val="00F9498C"/>
    <w:rsid w:val="00F9513D"/>
    <w:rsid w:val="00F95B4F"/>
    <w:rsid w:val="00F95E63"/>
    <w:rsid w:val="00F96C3D"/>
    <w:rsid w:val="00F97AD3"/>
    <w:rsid w:val="00FA053A"/>
    <w:rsid w:val="00FA1C81"/>
    <w:rsid w:val="00FA2C76"/>
    <w:rsid w:val="00FA416A"/>
    <w:rsid w:val="00FA4BA8"/>
    <w:rsid w:val="00FA5B1D"/>
    <w:rsid w:val="00FA5D76"/>
    <w:rsid w:val="00FA7975"/>
    <w:rsid w:val="00FB4E5E"/>
    <w:rsid w:val="00FB6E47"/>
    <w:rsid w:val="00FC2F91"/>
    <w:rsid w:val="00FC32CA"/>
    <w:rsid w:val="00FC3B04"/>
    <w:rsid w:val="00FC3F6F"/>
    <w:rsid w:val="00FC54D4"/>
    <w:rsid w:val="00FD1585"/>
    <w:rsid w:val="00FD3A6D"/>
    <w:rsid w:val="00FD41B4"/>
    <w:rsid w:val="00FD4A6A"/>
    <w:rsid w:val="00FD523E"/>
    <w:rsid w:val="00FD542C"/>
    <w:rsid w:val="00FD6527"/>
    <w:rsid w:val="00FE2E2C"/>
    <w:rsid w:val="00FE513B"/>
    <w:rsid w:val="00FE6500"/>
    <w:rsid w:val="00FE78B7"/>
    <w:rsid w:val="00FF0241"/>
    <w:rsid w:val="00FF0ED0"/>
    <w:rsid w:val="00FF276F"/>
    <w:rsid w:val="00FF2D94"/>
    <w:rsid w:val="00FF3865"/>
    <w:rsid w:val="00FF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53BDD8"/>
  <w15:docId w15:val="{7F6D1283-7206-4B4D-B762-514C6FE6E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F76"/>
  </w:style>
  <w:style w:type="paragraph" w:styleId="Heading1">
    <w:name w:val="heading 1"/>
    <w:basedOn w:val="Normal"/>
    <w:next w:val="Normal"/>
    <w:link w:val="Heading1Char"/>
    <w:uiPriority w:val="9"/>
    <w:qFormat/>
    <w:rsid w:val="002C73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1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70D5"/>
    <w:pPr>
      <w:spacing w:after="0" w:line="240" w:lineRule="auto"/>
    </w:pPr>
  </w:style>
  <w:style w:type="character" w:customStyle="1" w:styleId="css-x5hiaf">
    <w:name w:val="css-x5hiaf"/>
    <w:basedOn w:val="DefaultParagraphFont"/>
    <w:rsid w:val="006A2DB4"/>
  </w:style>
  <w:style w:type="character" w:customStyle="1" w:styleId="css-15iwe0d">
    <w:name w:val="css-15iwe0d"/>
    <w:basedOn w:val="DefaultParagraphFont"/>
    <w:rsid w:val="006A2DB4"/>
  </w:style>
  <w:style w:type="character" w:customStyle="1" w:styleId="css-1ber87j">
    <w:name w:val="css-1ber87j"/>
    <w:basedOn w:val="DefaultParagraphFont"/>
    <w:rsid w:val="006A2DB4"/>
  </w:style>
  <w:style w:type="character" w:customStyle="1" w:styleId="css-rh820s">
    <w:name w:val="css-rh820s"/>
    <w:basedOn w:val="DefaultParagraphFont"/>
    <w:rsid w:val="006A2DB4"/>
  </w:style>
  <w:style w:type="character" w:customStyle="1" w:styleId="css-0">
    <w:name w:val="css-0"/>
    <w:basedOn w:val="DefaultParagraphFont"/>
    <w:rsid w:val="006A2DB4"/>
  </w:style>
  <w:style w:type="character" w:customStyle="1" w:styleId="css-2yp7ui">
    <w:name w:val="css-2yp7ui"/>
    <w:basedOn w:val="DefaultParagraphFont"/>
    <w:rsid w:val="006A2DB4"/>
  </w:style>
  <w:style w:type="character" w:customStyle="1" w:styleId="css-1eh0vfs">
    <w:name w:val="css-1eh0vfs"/>
    <w:basedOn w:val="DefaultParagraphFont"/>
    <w:rsid w:val="006A2DB4"/>
  </w:style>
  <w:style w:type="paragraph" w:styleId="NormalWeb">
    <w:name w:val="Normal (Web)"/>
    <w:basedOn w:val="Normal"/>
    <w:uiPriority w:val="99"/>
    <w:unhideWhenUsed/>
    <w:rsid w:val="00A100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E62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62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4AC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550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3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60A"/>
  </w:style>
  <w:style w:type="paragraph" w:styleId="Footer">
    <w:name w:val="footer"/>
    <w:basedOn w:val="Normal"/>
    <w:link w:val="FooterChar"/>
    <w:uiPriority w:val="99"/>
    <w:unhideWhenUsed/>
    <w:rsid w:val="00E13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60A"/>
  </w:style>
  <w:style w:type="table" w:styleId="PlainTable5">
    <w:name w:val="Plain Table 5"/>
    <w:basedOn w:val="TableNormal"/>
    <w:uiPriority w:val="45"/>
    <w:rsid w:val="00AC6108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B10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B6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68236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9D7E7A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13532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-Accent1">
    <w:name w:val="List Table 1 Light Accent 1"/>
    <w:basedOn w:val="TableNormal"/>
    <w:uiPriority w:val="46"/>
    <w:rsid w:val="001353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4">
    <w:name w:val="Plain Table 4"/>
    <w:basedOn w:val="TableNormal"/>
    <w:uiPriority w:val="44"/>
    <w:rsid w:val="00E976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976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976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037F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E73FDD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1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rsid w:val="00B01C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10CB7"/>
    <w:pPr>
      <w:ind w:left="720"/>
      <w:contextualSpacing/>
    </w:pPr>
  </w:style>
  <w:style w:type="paragraph" w:styleId="Revision">
    <w:name w:val="Revision"/>
    <w:hidden/>
    <w:uiPriority w:val="99"/>
    <w:semiHidden/>
    <w:rsid w:val="00DA4F2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0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0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0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05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C731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5C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D0E8F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3370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70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370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707"/>
    <w:rPr>
      <w:rFonts w:ascii="Calibri" w:hAnsi="Calibri" w:cs="Calibri"/>
      <w:noProof/>
      <w:lang w:val="en-US"/>
    </w:rPr>
  </w:style>
  <w:style w:type="character" w:customStyle="1" w:styleId="anchor-text">
    <w:name w:val="anchor-text"/>
    <w:basedOn w:val="DefaultParagraphFont"/>
    <w:rsid w:val="0015363F"/>
  </w:style>
  <w:style w:type="paragraph" w:styleId="FootnoteText">
    <w:name w:val="footnote text"/>
    <w:basedOn w:val="Normal"/>
    <w:link w:val="FootnoteTextChar"/>
    <w:uiPriority w:val="99"/>
    <w:semiHidden/>
    <w:unhideWhenUsed/>
    <w:rsid w:val="008D41D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41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41DC"/>
    <w:rPr>
      <w:vertAlign w:val="superscript"/>
    </w:rPr>
  </w:style>
  <w:style w:type="paragraph" w:customStyle="1" w:styleId="pf0">
    <w:name w:val="pf0"/>
    <w:basedOn w:val="Normal"/>
    <w:rsid w:val="003E4C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bn-IN"/>
    </w:rPr>
  </w:style>
  <w:style w:type="character" w:styleId="LineNumber">
    <w:name w:val="line number"/>
    <w:basedOn w:val="DefaultParagraphFont"/>
    <w:uiPriority w:val="99"/>
    <w:semiHidden/>
    <w:unhideWhenUsed/>
    <w:rsid w:val="00EA7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113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976441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29629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823371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3493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1291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1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4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3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7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3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33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2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38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4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83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46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25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00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2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4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5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57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4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24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5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9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6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97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10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5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0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1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3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0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32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6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7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93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636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00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38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33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6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9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7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20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88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6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2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31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6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42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4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4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4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4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2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7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49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31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46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9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633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1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82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7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4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3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0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96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5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2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93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4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72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0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0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6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7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9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4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29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1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09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30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04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3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4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8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5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96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41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72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4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0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8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8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1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4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7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63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98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45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9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9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6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29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7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4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9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07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5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7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9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6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0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2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7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7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5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0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9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2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60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7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41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81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6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3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7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0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7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12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6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1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44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6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5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2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98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24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9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036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2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5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5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2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10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7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4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9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1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9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7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2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7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49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7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3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1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9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79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36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9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28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4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8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7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8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2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34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4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26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5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3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95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28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5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49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83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79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50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47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48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51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11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5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37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4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80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4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51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9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65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4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63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6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59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62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7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8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8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57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9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53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0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02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30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98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6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83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01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46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5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28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9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8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6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6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0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6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0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9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77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4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11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5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46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2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6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5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95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8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67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0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1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4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39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29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4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11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6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14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17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4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60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06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59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39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7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5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78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9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7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79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6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7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2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4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01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07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08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60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3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70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69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6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84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8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6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6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99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4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9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1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7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95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6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2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07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41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8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16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1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5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74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1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31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3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2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9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1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5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7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1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8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7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7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9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3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83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80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3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4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91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8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32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78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25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76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13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4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36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03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3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48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3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10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25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7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99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74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53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4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47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7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0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5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89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10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3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8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82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33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17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5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74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6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5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7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39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9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99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6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5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1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3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5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8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2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2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97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17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2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5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67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0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4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09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5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20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25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46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72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2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3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4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70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36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9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8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8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6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78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4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5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8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07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78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9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39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70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410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174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575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840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7704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1935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9934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0877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1789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1891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615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5334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5427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4647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0143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0407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4758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7768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5936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8873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1857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1153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5744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6296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4947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3499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7896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9500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2596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7311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5303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0338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2389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7582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3637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3191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5430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4781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1056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7818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2860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0837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5073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6546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6005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0960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1595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9570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9516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1345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561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0267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9180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1585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9292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6094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73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479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046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246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995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3003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6801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0180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7594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0964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2563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7361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5839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1511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0085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0368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18888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2248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9773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8665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6421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5969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5948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0435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2614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8654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9868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2194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6284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6572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4410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3672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6170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6917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6485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2642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0818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9715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6570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14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1534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0532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0405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8488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6040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1638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1671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0824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7129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385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5210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9804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1537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0175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3246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6347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9718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1764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10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06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982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591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912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139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501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878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644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416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497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873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364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429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0187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0300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4733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8446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4186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3596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2973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3201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9361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10429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8493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9282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0403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5822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7072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7522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2556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3623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9945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8963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7503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6987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1931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7529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1923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3706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5648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3307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7178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0532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414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2400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0498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4722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0497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7520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1799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6103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9525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1984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3335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6538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9980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5760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37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17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792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080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235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4489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1345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4201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0922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9715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0207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0021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7526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5042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2493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4267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3014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4735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0369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6940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8881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5085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0365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21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1615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4576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5933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2292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5715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3554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5527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0757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4749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4495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1165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4836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1572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1792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9793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9071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6300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9639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3122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0093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6655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3477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695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9188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2561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805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9479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9946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9123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7184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4309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6573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9892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3593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46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28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50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50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37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054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930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034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8402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9843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6770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5591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5310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0670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1588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5067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1538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1433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2455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4850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1478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0727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3812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0235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7581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5164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9128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0267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6886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7630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3426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9936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9801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5641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0356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8140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9397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4889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3546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0888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5932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1432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7302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3562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7606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7007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5668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8203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0821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2943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1786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5730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1550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7701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8878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2418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4936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2562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38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7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918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576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741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708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8160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0209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68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605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9655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9160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6908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0282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0373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8278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7573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7166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2669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2701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6123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6327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4290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9614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5118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3887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1682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6606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6408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1286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6707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0066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9764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2167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1740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4064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4078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082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2092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6358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5491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5416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3150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7189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9865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6805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8608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7206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9241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7248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6939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2726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5728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5432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8604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7445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9153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3073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81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58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684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819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8732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6746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7613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3556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1660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4328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2325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9873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3988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1978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5956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6290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3122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4535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1991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2739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4383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6745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1370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7867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809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5309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0846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2801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9740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6338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6677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4857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9716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1676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7083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3076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0454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4296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8947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819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7092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1052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3817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4831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8080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0837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4423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7259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3932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1243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3791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3836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0442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2172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7097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49175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0378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2405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02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74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062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714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7121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4186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6711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5195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7616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3320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7642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0324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3066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8385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4774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2851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8967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0064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4012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7435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3799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6009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6111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2350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9653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5267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9730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7468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1296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1155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7475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8766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7200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6635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1711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1890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2757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4774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5035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8871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2836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2862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0140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5425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2935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3272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4855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8296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2852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3792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8943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2005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4635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5052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2210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5595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3599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4043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946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07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643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740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533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753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237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898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917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965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8722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5382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8444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2925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2753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8647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7049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7991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0761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5259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9432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8345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6836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0067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1437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6528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7387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6088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6073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3857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4722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0993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6317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2372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9636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7778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2137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5795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0478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1645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6256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2584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9426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6285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7156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8149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0259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3804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2361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054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0654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8335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7339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1125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0410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2479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1175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0848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29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82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729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509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2434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3241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2075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4407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2989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1062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881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4718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1099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6349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9823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8428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0056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6447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3744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3060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4883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2631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0997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4526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1565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7240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6841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4853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0943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4119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5522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9381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3364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9397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0439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3859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8005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9994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0829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2363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9404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9425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8180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920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9371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3999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6878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4067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4651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7696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5679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3708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5988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3221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5714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1355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2602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2686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09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0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56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142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237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668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5060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3382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3080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8421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0503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1898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7874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7512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3047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2333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7747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3403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3097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8758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0709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0459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4597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0060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8676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5783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3530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9260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6540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8730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9234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2778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26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6443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7678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1310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4583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2985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4506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9019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4452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0640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789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0100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0603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4924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3856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3653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9224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3392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6484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3557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1611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4082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8097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6340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2936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6124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13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02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830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783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045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990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574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9618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87250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869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2765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2039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7496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0929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9058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7444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4821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4438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8566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7589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2863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0048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5518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4255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5627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3436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7754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9092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6363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26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9515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5859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9550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3797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6793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0728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7974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6598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4018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9360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3822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5064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5207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2191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1856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4040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4287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6152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5617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4635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4981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9675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7741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8641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8056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4006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1701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9570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09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11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751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6629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4096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6441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7446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8975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1950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1128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9983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7603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4418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6180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3776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1618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5098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5462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6894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8147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9764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4881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0624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6041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3033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9618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9357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8917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1536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5526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3994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2132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2662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2361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544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1501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1185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7093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0187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0075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9265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5487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6046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1965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5158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0374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9010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9067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5103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8889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0650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4239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6995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6316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8848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4791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5901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9041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66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9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840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761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663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962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9249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5694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3405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0871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1729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1526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1072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3593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4772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3941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4829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8321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3325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8072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7798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8963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2186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6441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4043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3324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6620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8381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7423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7104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1138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8985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0280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3238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1674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0906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0558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5794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2889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0262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7502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6871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7756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6211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6614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3801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517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0841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0947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5787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2328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9921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8779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5281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1733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0443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5945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7313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18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5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5099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1393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4389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7123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4340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2631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8555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5082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1678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4082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4972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5970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6044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0053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4039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3092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5132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0175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5431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8845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4011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3867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7647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6680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0367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2602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2115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1331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6777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1500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2239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9613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9612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8697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4935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6175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2793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5363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0477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7482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3345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9961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4800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7098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9150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4047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5387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4480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0965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9600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3623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8646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3799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1168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7572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4399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42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87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328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659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0077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6354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6176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0437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9923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3363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9106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2386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7373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7830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5962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7765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2309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7944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9329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6537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4085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4906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7387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7892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6528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2672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0561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2445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5343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0423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7518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3592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4854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8382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0142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4703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5220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8006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6161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7203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9495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8037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7654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946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6631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2505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3368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2734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7228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3162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5479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8416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480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3783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5701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9635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8308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022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936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3020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2021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7543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8158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7360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5096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8574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5849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4708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2018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6472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2103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6771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1960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8345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4801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04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52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409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977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406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362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6549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3574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7204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28390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4345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5179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3236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0423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9436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2700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4254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11604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0559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4073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6281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5064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1881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4156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5885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2126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0627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1740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9826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4602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5932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0048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6959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8568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9041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2923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9246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5638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6415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3982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1753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7718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6620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3864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3956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5675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8215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9239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2131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6790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0689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9316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4520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5379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5327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4465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8662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3368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48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10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271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376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319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5105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7467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4148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5051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8616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2699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214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120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4829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7974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4159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1327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6342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7013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7000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8347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9404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5697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8219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9326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5283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644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9052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8414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5185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1258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0037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4029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4895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6763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0542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7848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6585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2141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1786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6440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5745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1034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0595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5574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4342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0224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202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9614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5855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2283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9227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4148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0092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4488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1698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7425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6434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95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90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859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708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774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471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80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660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986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638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442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877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8120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5765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4830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8551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7280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7397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2833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2626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9119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9820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6379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2983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8942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3610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4631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4041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9583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3421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1702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7648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3128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4072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6262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138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9658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9415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7927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4921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9284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5924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6319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3437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2224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5841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6320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5544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3300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1060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0635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8241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0758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1476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1538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5082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3044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478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3498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1077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2920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1123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2179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0704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8939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1544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7626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4400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2949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0772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1111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6566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7303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9624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088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52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27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574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441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924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247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421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699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7442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6144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6719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8628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4850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4121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280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4390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4142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4072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9174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0024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5444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8437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7514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5013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5822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2177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7954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0368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6983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5837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5308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5713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79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5983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4805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5472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4569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8095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8622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0852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3277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1858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3663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8522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301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3266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755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8365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6526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7020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8173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4841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7888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3474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3179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4558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2215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7352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93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16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267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991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7819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4814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2561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4252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9924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4002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1660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2394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1553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4038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5255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5593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8160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6335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5867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0029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1295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9143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1074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3422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7786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6594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1278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1198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9506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0010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5070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0052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1872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3579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2925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1260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7845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7075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6541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5186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6660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5131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2339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5879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4539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7797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8009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8493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5222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3049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2524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8353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9480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7852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4627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0415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8455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8829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4275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8275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5339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853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7605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7274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8366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2733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5852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7859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6841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1572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0577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2489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4392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3573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5029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6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76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359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112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782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729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8491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1308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1166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5120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2520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759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1805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3198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0605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0450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5931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4256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4311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3278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2746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4561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2534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2435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2017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2971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9393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5060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6882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0464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6395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9622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5983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7408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3796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2807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2610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1330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8267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954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6542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9824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3188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1800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6280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2303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5247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4162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7978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5297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8533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8874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5747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9728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3926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6682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070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8116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301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786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930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939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578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918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421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388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92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157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628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2744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5359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7955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1573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8080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3031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4201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5621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1537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4446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3209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2377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6613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3068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3341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7027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7104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9649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7726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7510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1239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6238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2084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6576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7894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8221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2300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8290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0434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1326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7232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6468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2217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9674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7265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6762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9907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9158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6247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4682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8378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6133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1875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2193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5026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6514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1297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1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87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553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533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211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1901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4514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5215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2036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6521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2606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9465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5066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7149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52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7035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7140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9237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1195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8563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4358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2527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0605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7696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4577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5573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2483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1761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9359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6468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1839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2817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1616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0668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9581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4945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7625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5611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4498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1989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3909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3163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9222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1398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7865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8409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4905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2525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0879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8343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0746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2822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7760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7858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7564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4693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6591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1519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78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24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025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120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411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924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771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656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820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361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878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454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4444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4611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4079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7798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3406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8058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2466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3695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2017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4917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1382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5020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4828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1939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3844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7800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5484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9726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2016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3896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9479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9456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8339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3682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0100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9306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5526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5598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1676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4395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526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2718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9507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1861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0000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1895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5523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8168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866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5224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5017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3196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9973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2772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8102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5048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136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73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417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293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838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322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486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325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843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2830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0425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8733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8327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4508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7301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0870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7820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0699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9556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9513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3376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01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6842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9633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9607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8511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7580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0025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2011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2888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0581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147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7647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78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2614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4399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7647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3024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22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5920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0747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5540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5666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7393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9318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5456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8396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3500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3792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0458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0350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3358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3480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5364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1946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5731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4719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9950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3494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5047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9006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3428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7529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4995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1215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8619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6422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2972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9625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2017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7873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1048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4163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45667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5139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87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653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381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827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680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648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7193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6371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338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7672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2329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3642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3211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9187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4705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0437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5913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0359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8353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5928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8848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14725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2789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8017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5635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3887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0048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5416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7930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4590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8763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3291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5196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4504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5689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6120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7714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3455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8825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0788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1320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3174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9873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1887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9993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6949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7863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6608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4379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9065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1059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2330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4303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7342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5371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6113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8315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35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04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786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355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579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154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970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7107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4595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4846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9574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3781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29938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9966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4575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5459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6796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1285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1381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9384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5066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3055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4717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2335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2241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6069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9132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7463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3695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6864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7109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4499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5253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21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3337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6713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7939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7363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2632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6349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9248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0941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5482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7640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8469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8983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6949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9541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5879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8920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1372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7579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213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9188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7093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5120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3708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0085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0529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8626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8210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0961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2644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6827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1902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4917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0008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6514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7626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9152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8019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6781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7521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8895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8012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95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31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233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479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0891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0953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1520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1566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8029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7679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4846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2905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4702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5223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0531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0887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5981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5841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1087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2112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9347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0400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9907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8248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40697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3223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0450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7721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6236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8786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8791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0139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1412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0574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6556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2134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6740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2442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3547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6965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2708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0992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4921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5310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8135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2385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0469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9354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7442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1059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3446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7037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4753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6766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2963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2351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0257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7173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10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45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20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605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598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627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319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712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3163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9397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4852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3724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1774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8241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2506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2746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2168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2890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6637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3153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4278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2287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6636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6144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7567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2266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4332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0875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3232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1338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0420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7765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6034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9270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0808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0788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6897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1570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4917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3139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1842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4682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2672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8150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4539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3466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6247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8018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7632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8458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2086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0588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8059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03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0554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8127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3571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6466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81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99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10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647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214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284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923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0802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8871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1865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5159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7203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1465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5282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2209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3991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3389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6572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5543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7457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1844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3422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9950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5421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4353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2260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2891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9154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0189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0315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3531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2672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4932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1069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3486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5858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3044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2733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2312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9918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3015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0477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9502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7389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1361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3008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9921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3999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57401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8251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6352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9329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8575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2989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4858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8058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0447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8601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28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56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777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3047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9426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1967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5152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9891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63660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1064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8502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9246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7784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3897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0546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7214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5965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6371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3077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8938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1623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1132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4039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4556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3649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6365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7150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0301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0382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8309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6277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5550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8969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5364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2231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4091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5030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3058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528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3991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8571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0217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6493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6318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2268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0458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1247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4376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7438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6080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5809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2823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9186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2029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8892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6392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7578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1635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7139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27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5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88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7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06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77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38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6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83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6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8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00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3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22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3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3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3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8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4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6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2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55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1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6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00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0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06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9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15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6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3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0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1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8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9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9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9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9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8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9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5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3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2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3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5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1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1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24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5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2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7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59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5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9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5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3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2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8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7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6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29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90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2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0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17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6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83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10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60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50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1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4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1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1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90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94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8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55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19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4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39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1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09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24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84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7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3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3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69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4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2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5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0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3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83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33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63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9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4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48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95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3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09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7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8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0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8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2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5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1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7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6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0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2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9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4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41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89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0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9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1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6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8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0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4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08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22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86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4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84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3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6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8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9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3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7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2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7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90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5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9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4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3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30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44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2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5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21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8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2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4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43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4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11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6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3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6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73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99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71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8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3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2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3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3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2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239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4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26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2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0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10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61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1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63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8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9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6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3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1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8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6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5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1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8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71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89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3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1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2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5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47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4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09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41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8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10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8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77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5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82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23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90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09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3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33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86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19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68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5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40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18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89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3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3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4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5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1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5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8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7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2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8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7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7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77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51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7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90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09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2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8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6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2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7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0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69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8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3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42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0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62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1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7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4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8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16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3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1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4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1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19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12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72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31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8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3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2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0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5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3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9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2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0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9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03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28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7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9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17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40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15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36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9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21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7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3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8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0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4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7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5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5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92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1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6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65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17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8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2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6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95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40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6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7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8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0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48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3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2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9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7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2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81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4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5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6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53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26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1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8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55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6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09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3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4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2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20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2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7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16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3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89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6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28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3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3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5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7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1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4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9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7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4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64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6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56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80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49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63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5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9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4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8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4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6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7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7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67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8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18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3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130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6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7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3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7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0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40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5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6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96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2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9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83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5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5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80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05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2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88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1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9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4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87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7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6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3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97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76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98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5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4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34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18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09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17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12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0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64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92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6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6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2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21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56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28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30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4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8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5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0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7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2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6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1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28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68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80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5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01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95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9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22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10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50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5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5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6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5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1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3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91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8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80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3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61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21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3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5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3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1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2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5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73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60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54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56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3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5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1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41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3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08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5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25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5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7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80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6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3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4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5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7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4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33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7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91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79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36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11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6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7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62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0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8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08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58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2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1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2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6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51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1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09187">
              <w:marLeft w:val="0"/>
              <w:marRight w:val="0"/>
              <w:marTop w:val="0"/>
              <w:marBottom w:val="0"/>
              <w:divBdr>
                <w:top w:val="single" w:sz="2" w:space="9" w:color="DEE1E3"/>
                <w:left w:val="single" w:sz="2" w:space="14" w:color="DEE1E3"/>
                <w:bottom w:val="single" w:sz="2" w:space="9" w:color="DEE1E3"/>
                <w:right w:val="single" w:sz="2" w:space="14" w:color="DEE1E3"/>
              </w:divBdr>
              <w:divsChild>
                <w:div w:id="47842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5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01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7326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1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16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7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1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81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17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8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5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9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09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5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2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0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46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3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09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9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1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86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69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19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4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32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32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39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42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74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81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2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5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19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89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85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9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8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68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4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27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1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5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17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0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7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92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77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47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5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3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1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63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2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6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9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3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4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37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96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0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1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4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11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5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92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17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3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0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5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0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33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48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80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20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2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54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7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6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151C09-1D38-4973-8F2B-5FC91A90044B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172EC83-CE63-4C39-AE6D-A3BF555FD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18</Words>
  <Characters>4094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ka Tasneem</dc:creator>
  <cp:keywords/>
  <dc:description/>
  <cp:lastModifiedBy>Mohammad Jahangir Alam</cp:lastModifiedBy>
  <cp:revision>8</cp:revision>
  <cp:lastPrinted>2023-12-19T07:06:00Z</cp:lastPrinted>
  <dcterms:created xsi:type="dcterms:W3CDTF">2024-08-02T16:30:00Z</dcterms:created>
  <dcterms:modified xsi:type="dcterms:W3CDTF">2025-09-0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b5838d5af496b6b8dc53dc4fdc6f1c9253d458107699837d7dfce4d69d6b86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/7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e39ba90-c767-3cf3-95eb-533d311c6016</vt:lpwstr>
  </property>
  <property fmtid="{D5CDD505-2E9C-101B-9397-08002B2CF9AE}" pid="25" name="Mendeley Citation Style_1">
    <vt:lpwstr>http://www.zotero.org/styles/ieee</vt:lpwstr>
  </property>
</Properties>
</file>